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233B0B" w:rsidRDefault="00654E8F" w:rsidP="0001436A">
      <w:pPr>
        <w:pStyle w:val="SupplementaryMaterial"/>
        <w:rPr>
          <w:b w:val="0"/>
        </w:rPr>
      </w:pPr>
      <w:r w:rsidRPr="00233B0B">
        <w:t>Supplementary Material</w:t>
      </w:r>
    </w:p>
    <w:p w14:paraId="7CEF5FC9" w14:textId="20199410" w:rsidR="00C90128" w:rsidRPr="00233B0B" w:rsidRDefault="00E843DF" w:rsidP="002B5970">
      <w:pPr>
        <w:rPr>
          <w:rFonts w:cs="Times New Roman"/>
          <w:color w:val="000000" w:themeColor="text1"/>
          <w:szCs w:val="18"/>
        </w:rPr>
      </w:pPr>
      <w:r w:rsidRPr="00233B0B">
        <w:rPr>
          <w:rFonts w:cs="Times New Roman"/>
          <w:b/>
          <w:bCs/>
          <w:color w:val="000000" w:themeColor="text1"/>
          <w:szCs w:val="18"/>
        </w:rPr>
        <w:t xml:space="preserve">Supplementary Table 2. </w:t>
      </w:r>
      <w:r w:rsidRPr="00233B0B">
        <w:rPr>
          <w:rFonts w:cs="Times New Roman"/>
          <w:color w:val="000000" w:themeColor="text1"/>
          <w:szCs w:val="18"/>
        </w:rPr>
        <w:t>Studies using NC-rich NP tissue for IVD regeneration purposes (2011-2020)</w:t>
      </w:r>
    </w:p>
    <w:tbl>
      <w:tblPr>
        <w:tblStyle w:val="MediumList2"/>
        <w:tblW w:w="14280" w:type="dxa"/>
        <w:tblInd w:w="0" w:type="dxa"/>
        <w:tblLayout w:type="fixed"/>
        <w:tblLook w:val="04A0" w:firstRow="1" w:lastRow="0" w:firstColumn="1" w:lastColumn="0" w:noHBand="0" w:noVBand="1"/>
      </w:tblPr>
      <w:tblGrid>
        <w:gridCol w:w="960"/>
        <w:gridCol w:w="992"/>
        <w:gridCol w:w="4393"/>
        <w:gridCol w:w="2551"/>
        <w:gridCol w:w="2550"/>
        <w:gridCol w:w="2834"/>
      </w:tblGrid>
      <w:tr w:rsidR="002B5970" w:rsidRPr="00233B0B" w14:paraId="75C4B616" w14:textId="77777777" w:rsidTr="00C9012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60" w:type="dxa"/>
            <w:hideMark/>
          </w:tcPr>
          <w:p w14:paraId="532EE1B5" w14:textId="77777777" w:rsidR="002B5970" w:rsidRPr="00233B0B" w:rsidRDefault="002B5970">
            <w:pPr>
              <w:spacing w:after="0"/>
              <w:rPr>
                <w:rFonts w:cs="Times New Roman"/>
                <w:b/>
                <w:sz w:val="18"/>
                <w:szCs w:val="18"/>
              </w:rPr>
            </w:pPr>
            <w:proofErr w:type="spellStart"/>
            <w:r w:rsidRPr="00233B0B">
              <w:rPr>
                <w:rFonts w:cs="Times New Roman"/>
                <w:b/>
                <w:sz w:val="18"/>
                <w:szCs w:val="18"/>
              </w:rPr>
              <w:t>Study</w:t>
            </w:r>
            <w:proofErr w:type="spellEnd"/>
          </w:p>
        </w:tc>
        <w:tc>
          <w:tcPr>
            <w:tcW w:w="992" w:type="dxa"/>
            <w:hideMark/>
          </w:tcPr>
          <w:p w14:paraId="4895CD72" w14:textId="77777777" w:rsidR="002B5970" w:rsidRPr="00233B0B" w:rsidRDefault="002B5970">
            <w:pPr>
              <w:spacing w:after="0"/>
              <w:cnfStyle w:val="100000000000" w:firstRow="1" w:lastRow="0" w:firstColumn="0" w:lastColumn="0" w:oddVBand="0" w:evenVBand="0" w:oddHBand="0" w:evenHBand="0" w:firstRowFirstColumn="0" w:firstRowLastColumn="0" w:lastRowFirstColumn="0" w:lastRowLastColumn="0"/>
              <w:rPr>
                <w:rFonts w:cs="Times New Roman"/>
                <w:b/>
                <w:sz w:val="18"/>
                <w:szCs w:val="18"/>
              </w:rPr>
            </w:pPr>
            <w:r w:rsidRPr="00233B0B">
              <w:rPr>
                <w:rFonts w:cs="Times New Roman"/>
                <w:b/>
                <w:sz w:val="18"/>
                <w:szCs w:val="18"/>
              </w:rPr>
              <w:t>Source (animal)</w:t>
            </w:r>
          </w:p>
        </w:tc>
        <w:tc>
          <w:tcPr>
            <w:tcW w:w="4393" w:type="dxa"/>
            <w:hideMark/>
          </w:tcPr>
          <w:p w14:paraId="35F76F72" w14:textId="77777777" w:rsidR="002B5970" w:rsidRPr="00233B0B" w:rsidRDefault="002B5970">
            <w:pPr>
              <w:spacing w:after="0"/>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233B0B">
              <w:rPr>
                <w:rFonts w:cs="Times New Roman"/>
                <w:b/>
                <w:sz w:val="18"/>
                <w:szCs w:val="18"/>
                <w:lang w:val="en-US"/>
              </w:rPr>
              <w:t>Decellularization</w:t>
            </w:r>
          </w:p>
        </w:tc>
        <w:tc>
          <w:tcPr>
            <w:tcW w:w="2551" w:type="dxa"/>
          </w:tcPr>
          <w:p w14:paraId="707B4ADE" w14:textId="77777777" w:rsidR="002B5970" w:rsidRPr="00233B0B" w:rsidRDefault="002B5970">
            <w:pPr>
              <w:spacing w:after="0"/>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233B0B">
              <w:rPr>
                <w:rFonts w:cs="Times New Roman"/>
                <w:b/>
                <w:sz w:val="18"/>
                <w:szCs w:val="18"/>
                <w:lang w:val="en-US"/>
              </w:rPr>
              <w:t>Generation</w:t>
            </w:r>
          </w:p>
          <w:p w14:paraId="44F41A6A" w14:textId="77777777" w:rsidR="002B5970" w:rsidRPr="00233B0B" w:rsidRDefault="002B5970">
            <w:pPr>
              <w:spacing w:after="0"/>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p>
        </w:tc>
        <w:tc>
          <w:tcPr>
            <w:tcW w:w="2550" w:type="dxa"/>
            <w:hideMark/>
          </w:tcPr>
          <w:p w14:paraId="63A62069" w14:textId="77777777" w:rsidR="002B5970" w:rsidRPr="00233B0B" w:rsidRDefault="002B5970">
            <w:pPr>
              <w:spacing w:after="0"/>
              <w:cnfStyle w:val="100000000000" w:firstRow="1" w:lastRow="0" w:firstColumn="0" w:lastColumn="0" w:oddVBand="0" w:evenVBand="0" w:oddHBand="0" w:evenHBand="0" w:firstRowFirstColumn="0" w:firstRowLastColumn="0" w:lastRowFirstColumn="0" w:lastRowLastColumn="0"/>
              <w:rPr>
                <w:rFonts w:cs="Times New Roman"/>
                <w:b/>
                <w:sz w:val="18"/>
                <w:szCs w:val="18"/>
                <w:lang w:val="en-GB"/>
              </w:rPr>
            </w:pPr>
            <w:r w:rsidRPr="00233B0B">
              <w:rPr>
                <w:rFonts w:cs="Times New Roman"/>
                <w:b/>
                <w:sz w:val="18"/>
                <w:szCs w:val="18"/>
                <w:lang w:val="en-GB"/>
              </w:rPr>
              <w:t>Cells/tissue where the effect is determined on</w:t>
            </w:r>
          </w:p>
        </w:tc>
        <w:tc>
          <w:tcPr>
            <w:tcW w:w="2834" w:type="dxa"/>
            <w:hideMark/>
          </w:tcPr>
          <w:p w14:paraId="7736360E" w14:textId="77777777" w:rsidR="002B5970" w:rsidRPr="00233B0B" w:rsidRDefault="002B5970">
            <w:pPr>
              <w:spacing w:after="0"/>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233B0B">
              <w:rPr>
                <w:rFonts w:cs="Times New Roman"/>
                <w:b/>
                <w:sz w:val="18"/>
                <w:szCs w:val="18"/>
                <w:lang w:val="en-US"/>
              </w:rPr>
              <w:t>Effect</w:t>
            </w:r>
          </w:p>
        </w:tc>
      </w:tr>
      <w:tr w:rsidR="002B5970" w:rsidRPr="00233B0B" w14:paraId="0097BE0D" w14:textId="77777777" w:rsidTr="00C90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dxa"/>
            <w:hideMark/>
          </w:tcPr>
          <w:p w14:paraId="168A65B4" w14:textId="50B0AEBF" w:rsidR="002B5970" w:rsidRPr="00233B0B" w:rsidRDefault="002B5970">
            <w:pPr>
              <w:spacing w:after="0"/>
              <w:rPr>
                <w:rFonts w:cs="Times New Roman"/>
                <w:b/>
                <w:sz w:val="18"/>
                <w:szCs w:val="18"/>
                <w:lang w:val="en-US"/>
              </w:rPr>
            </w:pPr>
            <w:proofErr w:type="spellStart"/>
            <w:r w:rsidRPr="00233B0B">
              <w:rPr>
                <w:rFonts w:cs="Times New Roman"/>
                <w:b/>
                <w:sz w:val="18"/>
                <w:szCs w:val="18"/>
                <w:lang w:val="en-US"/>
              </w:rPr>
              <w:t>Mercuri</w:t>
            </w:r>
            <w:proofErr w:type="spellEnd"/>
            <w:r w:rsidRPr="00233B0B">
              <w:rPr>
                <w:rFonts w:cs="Times New Roman"/>
                <w:b/>
                <w:sz w:val="18"/>
                <w:szCs w:val="18"/>
                <w:lang w:val="en-US"/>
              </w:rPr>
              <w:t>, 2011</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002/jbm.a.33001 [doi]","ISSN":"1552-4965; 1549-3296","abstract":"Numerous scaffold formulations have been investigated to support the regeneration of nucleus pulposus (NP) tissue for use as an early-stage therapy for intervertebral disc degeneration. Particular attention has focused on recreating the biochemical and mechanical properties of the native NP via the incorporation of exogenous extracellular matrix (ECM) components or synthetic surrogates. In the present study, we describe a novel approach to develop a tissue engineering (TE) scaffold comprised acellular porcine NP ECM. Complete decellularization of porcine NP was successfully achieved using a combination of chemical detergents, ultrasonication, and treatment with nucleases. Resulting NP scaffolds were devoid of host-cell remnants and the porcine antigen alpha-Gal. Native NP ECM components including aggrecan/chondroitin-6-sulfate and collagens types II, IX, and XI were found in physiologically relevant ratios within the NP scaffold. NP scaffold swelling capacity and unconfined mechanical properties were not significantly different from porcine NP tissue. Furthermore, NP scaffolds were conducive to repopulation with human adipose-derived stem cells as cell viability and proliferative capacity were maintained. These results demonstrate the successful decellularization of porcine NP and the resultant formation of a biomimetic scaffold exhibiting potential utility for TE the human NP.","author":[{"dropping-particle":"","family":"Mercuri","given":"J J","non-dropping-particle":"","parse-names":false,"suffix":""},{"dropping-particle":"","family":"Gill","given":"S S","non-dropping-particle":"","parse-names":false,"suffix":""},{"dropping-particle":"","family":"Simionescu","given":"D T","non-dropping-particle":"","parse-names":false,"suffix":""}],"container-title":"Journal of biomedical materials research.Part A","id":"ITEM-1","issue":"2","issued":{"date-parts":[["2011","2"]]},"note":"LR: 20161025; CI: 2010; GR: R01 HL093399/HL/NHLBI NIH HHS/United States; GR: R03 TW008941/TW/FIC NIH HHS/United States; JID: 101234237; 0 (Indoles); 059QF0KO0R (Water); 47165-04-8 (DAPI); 9007-34-5 (Collagen); 9007-49-2 (DNA); 2010/04/16 00:00 [received]; 2010/10/14 00:00 [revised]; 2010/11/02 00:00 [accepted]; 2010/12/21 06:00 [entrez]; 2010/12/21 06:00 [pubmed]; 2011/03/29 06:00 [medline]; ppublish","page":"422-435","publisher":"Wiley Periodicals, Inc","publisher-place":"Department of Bioengineering, Clemson University, Clemson, South Carolina, USA.","title":"Novel tissue-derived biomimetic scaffold for regenerating the human nucleus pulposus","type":"article-journal","volume":"96"},"uris":["http://www.mendeley.com/documents/?uuid=d9b488c6-829d-47b3-9544-5f258c2628ca"]}],"mendeley":{"formattedCitation":"(1)","plainTextFormattedCitation":"(1)","previouslyFormattedCitation":"(1)"},"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1)</w:t>
            </w:r>
            <w:r w:rsidRPr="00233B0B">
              <w:rPr>
                <w:rFonts w:cs="Times New Roman"/>
                <w:b/>
                <w:sz w:val="18"/>
                <w:szCs w:val="18"/>
              </w:rPr>
              <w:fldChar w:fldCharType="end"/>
            </w:r>
          </w:p>
        </w:tc>
        <w:tc>
          <w:tcPr>
            <w:tcW w:w="992" w:type="dxa"/>
            <w:hideMark/>
          </w:tcPr>
          <w:p w14:paraId="566C59AB"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sz w:val="18"/>
                <w:szCs w:val="18"/>
                <w:lang w:val="en-US"/>
              </w:rPr>
              <w:t>n</w:t>
            </w:r>
            <w:r w:rsidRPr="00233B0B">
              <w:rPr>
                <w:rFonts w:cs="Times New Roman"/>
                <w:sz w:val="18"/>
                <w:szCs w:val="18"/>
                <w:lang w:val="en-US"/>
              </w:rPr>
              <w:t>=?, age=?)</w:t>
            </w:r>
          </w:p>
        </w:tc>
        <w:tc>
          <w:tcPr>
            <w:tcW w:w="4393" w:type="dxa"/>
            <w:hideMark/>
          </w:tcPr>
          <w:p w14:paraId="15B8E691"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72 h incubation in decellularization solution (50 mM Tris-aminomethane buffer containing 0.1% (w/v) ethylenediamine tetra acetic acid and 0.02% (w/v) sodium </w:t>
            </w:r>
            <w:proofErr w:type="spellStart"/>
            <w:r w:rsidRPr="00233B0B">
              <w:rPr>
                <w:rFonts w:cs="Times New Roman"/>
                <w:sz w:val="18"/>
                <w:szCs w:val="18"/>
                <w:lang w:val="en-US"/>
              </w:rPr>
              <w:t>azide</w:t>
            </w:r>
            <w:proofErr w:type="spellEnd"/>
            <w:r w:rsidRPr="00233B0B">
              <w:rPr>
                <w:rFonts w:cs="Times New Roman"/>
                <w:sz w:val="18"/>
                <w:szCs w:val="18"/>
                <w:lang w:val="en-US"/>
              </w:rPr>
              <w:t>). Four options were tested:</w:t>
            </w:r>
          </w:p>
          <w:p w14:paraId="7171FC4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1: 0.15% (v/v) Triton X-100 with 0.25% (w/v) deoxycholic acid </w:t>
            </w:r>
          </w:p>
          <w:p w14:paraId="3CE8F595"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2: 0.1% Triton X-100 with 0.15% deoxycholic acid</w:t>
            </w:r>
          </w:p>
          <w:p w14:paraId="50222647"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3: 0.05% Triton X-100 with 0.05% deoxycholic acid</w:t>
            </w:r>
          </w:p>
          <w:p w14:paraId="492340C4"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4: 0.6% Triton X-100 with 1% deoxycholic acid</w:t>
            </w:r>
          </w:p>
          <w:p w14:paraId="68788A46"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Samples incubated in 720 </w:t>
            </w:r>
            <w:proofErr w:type="spellStart"/>
            <w:r w:rsidRPr="00233B0B">
              <w:rPr>
                <w:rFonts w:cs="Times New Roman"/>
                <w:sz w:val="18"/>
                <w:szCs w:val="18"/>
                <w:lang w:val="en-US"/>
              </w:rPr>
              <w:t>mU</w:t>
            </w:r>
            <w:proofErr w:type="spellEnd"/>
            <w:r w:rsidRPr="00233B0B">
              <w:rPr>
                <w:rFonts w:cs="Times New Roman"/>
                <w:sz w:val="18"/>
                <w:szCs w:val="18"/>
                <w:lang w:val="en-US"/>
              </w:rPr>
              <w:t xml:space="preserve">/mL DNase + 720 </w:t>
            </w:r>
            <w:proofErr w:type="spellStart"/>
            <w:r w:rsidRPr="00233B0B">
              <w:rPr>
                <w:rFonts w:cs="Times New Roman"/>
                <w:sz w:val="18"/>
                <w:szCs w:val="18"/>
                <w:lang w:val="en-US"/>
              </w:rPr>
              <w:t>mU</w:t>
            </w:r>
            <w:proofErr w:type="spellEnd"/>
            <w:r w:rsidRPr="00233B0B">
              <w:rPr>
                <w:rFonts w:cs="Times New Roman"/>
                <w:sz w:val="18"/>
                <w:szCs w:val="18"/>
                <w:lang w:val="en-US"/>
              </w:rPr>
              <w:t>/mL RNase (48 h)</w:t>
            </w:r>
          </w:p>
          <w:p w14:paraId="735D8EE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Effect of ultrasonication was tested (10 min periods every 24 h) with option 1 and 4</w:t>
            </w:r>
          </w:p>
        </w:tc>
        <w:tc>
          <w:tcPr>
            <w:tcW w:w="2551" w:type="dxa"/>
            <w:hideMark/>
          </w:tcPr>
          <w:p w14:paraId="6740D85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0" w:type="dxa"/>
            <w:hideMark/>
          </w:tcPr>
          <w:p w14:paraId="3DB93F87"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Human ASCs (</w:t>
            </w:r>
            <w:r w:rsidRPr="00233B0B">
              <w:rPr>
                <w:rFonts w:cs="Times New Roman"/>
                <w:i/>
                <w:sz w:val="18"/>
                <w:szCs w:val="18"/>
                <w:lang w:val="en-US"/>
              </w:rPr>
              <w:t>n</w:t>
            </w:r>
            <w:r w:rsidRPr="00233B0B">
              <w:rPr>
                <w:rFonts w:cs="Times New Roman"/>
                <w:sz w:val="18"/>
                <w:szCs w:val="18"/>
                <w:lang w:val="en-US"/>
              </w:rPr>
              <w:t>=?, age=?), monolayer culture on scaffold, 2.5*10</w:t>
            </w:r>
            <w:r w:rsidRPr="00233B0B">
              <w:rPr>
                <w:rFonts w:cs="Times New Roman"/>
                <w:sz w:val="18"/>
                <w:szCs w:val="18"/>
                <w:vertAlign w:val="superscript"/>
                <w:lang w:val="en-US"/>
              </w:rPr>
              <w:t xml:space="preserve">4 </w:t>
            </w:r>
            <w:r w:rsidRPr="00233B0B">
              <w:rPr>
                <w:rFonts w:cs="Times New Roman"/>
                <w:sz w:val="18"/>
                <w:szCs w:val="18"/>
                <w:lang w:val="en-US"/>
              </w:rPr>
              <w:t>cells/cm</w:t>
            </w:r>
            <w:r w:rsidRPr="00233B0B">
              <w:rPr>
                <w:rFonts w:cs="Times New Roman"/>
                <w:sz w:val="18"/>
                <w:szCs w:val="18"/>
                <w:vertAlign w:val="superscript"/>
                <w:lang w:val="en-US"/>
              </w:rPr>
              <w:t>2</w:t>
            </w:r>
          </w:p>
        </w:tc>
        <w:tc>
          <w:tcPr>
            <w:tcW w:w="2834" w:type="dxa"/>
            <w:tcBorders>
              <w:right w:val="single" w:sz="8" w:space="0" w:color="000000" w:themeColor="text1"/>
            </w:tcBorders>
            <w:hideMark/>
          </w:tcPr>
          <w:p w14:paraId="06C6EC6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Decellularization was best achieved in combination with ultrasonication (lowest DNA content)</w:t>
            </w:r>
          </w:p>
          <w:p w14:paraId="18689E90"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 xml:space="preserve">in vitro </w:t>
            </w:r>
            <w:r w:rsidRPr="00233B0B">
              <w:rPr>
                <w:rFonts w:cs="Times New Roman"/>
                <w:sz w:val="18"/>
                <w:szCs w:val="18"/>
                <w:lang w:val="en-US"/>
              </w:rPr>
              <w:t>- 7 days: ASC viability and proliferative capacity were maintained</w:t>
            </w:r>
          </w:p>
        </w:tc>
      </w:tr>
      <w:tr w:rsidR="002B5970" w:rsidRPr="00233B0B" w14:paraId="7CDAABD4" w14:textId="77777777" w:rsidTr="00C90128">
        <w:tc>
          <w:tcPr>
            <w:cnfStyle w:val="001000000000" w:firstRow="0" w:lastRow="0" w:firstColumn="1" w:lastColumn="0" w:oddVBand="0" w:evenVBand="0" w:oddHBand="0" w:evenHBand="0" w:firstRowFirstColumn="0" w:firstRowLastColumn="0" w:lastRowFirstColumn="0" w:lastRowLastColumn="0"/>
            <w:tcW w:w="960" w:type="dxa"/>
            <w:hideMark/>
          </w:tcPr>
          <w:p w14:paraId="5862B3FD" w14:textId="77777777" w:rsidR="002B5970" w:rsidRPr="00233B0B" w:rsidRDefault="002B5970">
            <w:pPr>
              <w:spacing w:after="0"/>
              <w:rPr>
                <w:rFonts w:cs="Times New Roman"/>
                <w:b/>
                <w:sz w:val="18"/>
                <w:szCs w:val="18"/>
                <w:lang w:val="en-US"/>
              </w:rPr>
            </w:pPr>
            <w:proofErr w:type="spellStart"/>
            <w:r w:rsidRPr="00233B0B">
              <w:rPr>
                <w:rFonts w:cs="Times New Roman"/>
                <w:b/>
                <w:sz w:val="18"/>
                <w:szCs w:val="18"/>
                <w:lang w:val="en-US"/>
              </w:rPr>
              <w:t>Mercuri</w:t>
            </w:r>
            <w:proofErr w:type="spellEnd"/>
            <w:r w:rsidRPr="00233B0B">
              <w:rPr>
                <w:rFonts w:cs="Times New Roman"/>
                <w:b/>
                <w:sz w:val="18"/>
                <w:szCs w:val="18"/>
                <w:lang w:val="en-US"/>
              </w:rPr>
              <w:t xml:space="preserve">, </w:t>
            </w:r>
          </w:p>
          <w:p w14:paraId="5D9FE4C0" w14:textId="7B1A1CC6" w:rsidR="002B5970" w:rsidRPr="00233B0B" w:rsidRDefault="002B5970">
            <w:pPr>
              <w:spacing w:after="0"/>
              <w:rPr>
                <w:rFonts w:cs="Times New Roman"/>
                <w:b/>
                <w:sz w:val="18"/>
                <w:szCs w:val="18"/>
                <w:lang w:val="en-US"/>
              </w:rPr>
            </w:pPr>
            <w:r w:rsidRPr="00233B0B">
              <w:rPr>
                <w:rFonts w:cs="Times New Roman"/>
                <w:b/>
                <w:sz w:val="18"/>
                <w:szCs w:val="18"/>
                <w:lang w:val="en-US"/>
              </w:rPr>
              <w:t>2013</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089/ten.TEA.2012.0088 [doi]","ISSN":"1937-335X; 1937-3341","abstract":"Nucleus pulposus (NP) tissue regeneration has been proposed as an early stage interventional therapy to combat intervertebral disc degeneration. We have previously reported on the development and characterization of a novel biomimetic acellular porcine NP (APNP) hydrogel. Herein, we aimed to evaluate this material for use as a suitable scaffold for NP tissue regeneration. Human-adipose-derived stem cells (hADSCs) were cultured for 14 days on APNP hydrogels in chemically defined differentiation media and were analyzed for an NP-cell-like mRNA expression profile, evidence of hydrogel remodeling including hydrogel contraction measurements, extracellular matrix production, and compressive dynamic mechanical properties. The innate capacity of the hydrogel itself to induce stem cell differentiation was also examined via culture in media lacking soluble differentiation factors. Additionally, the in vivo biocompatibility of non-crosslinked and ethyldimethylaminopropyl carbodiimide/N-hydroxysuccinimide and pentagalloyl glucose crosslinked hydrogels was evaluated in a rat subdermal model. Results indicated that hADSCs expressed putative NP-cell-positive gene transcript markers when cultured on APNP hydrogels. Additionally, glycosaminoglycan and collagen content of hADSC-seeded hydrogels was significantly greater than nonseeded controls and cell-seeded hydrogels exhibited evidence of contraction and tissue inhibitors of metalloproteinase-1 production. The dynamic mechanical properties of the hADSC-seeded hydrogels increased with time in culture in comparison to noncell-seeded controls and approached values reported for native NP tissue. Immunohistochemical analysis of explants illustrated the presence of mononuclear cells, including macrophages and fibroblasts, as well as blood vessel infiltration and collagen deposition within the implant interstices after 4 weeks of implantation. Taken together, these results suggest that APNP hydrogels, in concert with autologous ADSCs, may serve as a suitable scaffold for NP tissue regeneration.","author":[{"dropping-particle":"","family":"Mercuri","given":"J J","non-dropping-particle":"","parse-names":false,"suffix":""},{"dropping-particle":"","family":"Patnaik","given":"S","non-dropping-particle":"","parse-names":false,"suffix":""},{"dropping-particle":"","family":"Dion","given":"G","non-dropping-particle":"","parse-names":false,"suffix":""},{"dropping-particle":"","family":"Gill","given":"S S","non-dropping-particle":"","parse-names":false,"suffix":""},{"dropping-particle":"","family":"Liao","given":"J","non-dropping-particle":"","parse-names":false,"suffix":""},{"dropping-particle":"","family":"Simionescu","given":"D T","non-dropping-particle":"","parse-names":false,"suffix":""}],"container-title":"Tissue engineering.Part A","id":"ITEM-1","issue":"7-8","issued":{"date-parts":[["2013","4"]]},"note":"LR: 20171116; JID: 101466659; 0 (Biocompatible Materials); 0 (Glycosaminoglycans); 0 (RNA, Messenger); 0 (Tissue Inhibitor of Metalloproteinases); 059QF0KO0R (Water); 25852-47-5 (Hydrogel, Polyethylene Glycol Dimethacrylate); 9007-49-2 (DNA); EC 3.4.24.- (Matrix Metalloproteinases); RMB44WO89X (Hydroxyproline); 2012/11/13 06:00 [entrez]; 2012/11/13 06:00 [pubmed]; 2013/09/27 06:00 [medline]; ppublish","page":"952-966","publisher-place":"Department of Bioengineering, Clemson University, Clemson, SC 29634, USA.","title":"Regenerative potential of decellularized porcine nucleus pulposus hydrogel scaffolds: stem cell differentiation, matrix remodeling, and biocompatibility studies","type":"article-journal","volume":"19"},"uris":["http://www.mendeley.com/documents/?uuid=13ce2086-e3db-43ee-a596-87d89da8e6fc"]}],"mendeley":{"formattedCitation":"(2)","plainTextFormattedCitation":"(2)","previouslyFormattedCitation":"(2)"},"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2)</w:t>
            </w:r>
            <w:r w:rsidRPr="00233B0B">
              <w:rPr>
                <w:rFonts w:cs="Times New Roman"/>
                <w:b/>
                <w:sz w:val="18"/>
                <w:szCs w:val="18"/>
              </w:rPr>
              <w:fldChar w:fldCharType="end"/>
            </w:r>
          </w:p>
        </w:tc>
        <w:tc>
          <w:tcPr>
            <w:tcW w:w="992" w:type="dxa"/>
            <w:tcBorders>
              <w:top w:val="nil"/>
              <w:left w:val="nil"/>
              <w:bottom w:val="nil"/>
              <w:right w:val="nil"/>
            </w:tcBorders>
            <w:hideMark/>
          </w:tcPr>
          <w:p w14:paraId="5A177802"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sz w:val="18"/>
                <w:szCs w:val="18"/>
                <w:lang w:val="en-US"/>
              </w:rPr>
              <w:t>n</w:t>
            </w:r>
            <w:r w:rsidRPr="00233B0B">
              <w:rPr>
                <w:rFonts w:cs="Times New Roman"/>
                <w:sz w:val="18"/>
                <w:szCs w:val="18"/>
                <w:lang w:val="en-US"/>
              </w:rPr>
              <w:t>=?, age=?)</w:t>
            </w:r>
          </w:p>
        </w:tc>
        <w:tc>
          <w:tcPr>
            <w:tcW w:w="4393" w:type="dxa"/>
            <w:tcBorders>
              <w:top w:val="nil"/>
              <w:left w:val="nil"/>
              <w:bottom w:val="nil"/>
              <w:right w:val="nil"/>
            </w:tcBorders>
            <w:hideMark/>
          </w:tcPr>
          <w:p w14:paraId="5163D1E5"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Decellularization solution (72 h): 50 mM Tris-aminomethane buffer (pH 7.5) containing 1% (w/v) deoxycholic acid, 0.6% Triton X-100 (v/v), 0.1% (w/v) ethylenediamine tetra acetic acid, and 0.02% (w/v) sodium </w:t>
            </w:r>
            <w:proofErr w:type="spellStart"/>
            <w:r w:rsidRPr="00233B0B">
              <w:rPr>
                <w:rFonts w:cs="Times New Roman"/>
                <w:sz w:val="18"/>
                <w:szCs w:val="18"/>
                <w:lang w:val="en-US"/>
              </w:rPr>
              <w:t>azide</w:t>
            </w:r>
            <w:proofErr w:type="spellEnd"/>
          </w:p>
          <w:p w14:paraId="7D7830FA"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10 min periods of ultrasonication (every 24 h) followed by 720 </w:t>
            </w:r>
            <w:proofErr w:type="spellStart"/>
            <w:r w:rsidRPr="00233B0B">
              <w:rPr>
                <w:rFonts w:cs="Times New Roman"/>
                <w:sz w:val="18"/>
                <w:szCs w:val="18"/>
                <w:lang w:val="en-US"/>
              </w:rPr>
              <w:t>mU</w:t>
            </w:r>
            <w:proofErr w:type="spellEnd"/>
            <w:r w:rsidRPr="00233B0B">
              <w:rPr>
                <w:rFonts w:cs="Times New Roman"/>
                <w:sz w:val="18"/>
                <w:szCs w:val="18"/>
                <w:lang w:val="en-US"/>
              </w:rPr>
              <w:t xml:space="preserve">/mL DNase + 720 </w:t>
            </w:r>
            <w:proofErr w:type="spellStart"/>
            <w:r w:rsidRPr="00233B0B">
              <w:rPr>
                <w:rFonts w:cs="Times New Roman"/>
                <w:sz w:val="18"/>
                <w:szCs w:val="18"/>
                <w:lang w:val="en-US"/>
              </w:rPr>
              <w:t>mU</w:t>
            </w:r>
            <w:proofErr w:type="spellEnd"/>
            <w:r w:rsidRPr="00233B0B">
              <w:rPr>
                <w:rFonts w:cs="Times New Roman"/>
                <w:sz w:val="18"/>
                <w:szCs w:val="18"/>
                <w:lang w:val="en-US"/>
              </w:rPr>
              <w:t>/mL RNase treatment (48 h) prior to 0.1% peracetic acid sterilization (4 h)</w:t>
            </w:r>
          </w:p>
        </w:tc>
        <w:tc>
          <w:tcPr>
            <w:tcW w:w="2551" w:type="dxa"/>
            <w:tcBorders>
              <w:top w:val="nil"/>
              <w:left w:val="nil"/>
              <w:bottom w:val="nil"/>
              <w:right w:val="nil"/>
            </w:tcBorders>
            <w:hideMark/>
          </w:tcPr>
          <w:p w14:paraId="06FBF184"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0" w:type="dxa"/>
            <w:tcBorders>
              <w:top w:val="nil"/>
              <w:left w:val="nil"/>
              <w:bottom w:val="nil"/>
              <w:right w:val="nil"/>
            </w:tcBorders>
            <w:hideMark/>
          </w:tcPr>
          <w:p w14:paraId="0A6D10D3"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vertAlign w:val="superscript"/>
                <w:lang w:val="en-US"/>
              </w:rPr>
            </w:pPr>
            <w:r w:rsidRPr="00233B0B">
              <w:rPr>
                <w:rFonts w:cs="Times New Roman"/>
                <w:sz w:val="18"/>
                <w:szCs w:val="18"/>
                <w:lang w:val="en-US"/>
              </w:rPr>
              <w:t>* Human ASCs (</w:t>
            </w:r>
            <w:r w:rsidRPr="00233B0B">
              <w:rPr>
                <w:rFonts w:cs="Times New Roman"/>
                <w:i/>
                <w:sz w:val="18"/>
                <w:szCs w:val="18"/>
                <w:lang w:val="en-US"/>
              </w:rPr>
              <w:t>n</w:t>
            </w:r>
            <w:r w:rsidRPr="00233B0B">
              <w:rPr>
                <w:rFonts w:cs="Times New Roman"/>
                <w:sz w:val="18"/>
                <w:szCs w:val="18"/>
                <w:lang w:val="en-US"/>
              </w:rPr>
              <w:t>=?, age=?), monolayer culture on scaffold, 2*10</w:t>
            </w:r>
            <w:r w:rsidRPr="00233B0B">
              <w:rPr>
                <w:rFonts w:cs="Times New Roman"/>
                <w:sz w:val="18"/>
                <w:szCs w:val="18"/>
                <w:vertAlign w:val="superscript"/>
                <w:lang w:val="en-US"/>
              </w:rPr>
              <w:t xml:space="preserve">3 </w:t>
            </w:r>
            <w:r w:rsidRPr="00233B0B">
              <w:rPr>
                <w:rFonts w:cs="Times New Roman"/>
                <w:sz w:val="18"/>
                <w:szCs w:val="18"/>
                <w:lang w:val="en-US"/>
              </w:rPr>
              <w:t>cells/cm</w:t>
            </w:r>
            <w:r w:rsidRPr="00233B0B">
              <w:rPr>
                <w:rFonts w:cs="Times New Roman"/>
                <w:sz w:val="18"/>
                <w:szCs w:val="18"/>
                <w:vertAlign w:val="superscript"/>
                <w:lang w:val="en-US"/>
              </w:rPr>
              <w:t>2</w:t>
            </w:r>
          </w:p>
          <w:p w14:paraId="152B2727"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In vivo</w:t>
            </w:r>
            <w:r w:rsidRPr="00233B0B">
              <w:rPr>
                <w:rFonts w:cs="Times New Roman"/>
                <w:sz w:val="18"/>
                <w:szCs w:val="18"/>
                <w:lang w:val="en-US"/>
              </w:rPr>
              <w:t xml:space="preserve"> biocompatibility tested in male juvenile Sprague-Dawley rats (</w:t>
            </w:r>
            <w:r w:rsidRPr="00233B0B">
              <w:rPr>
                <w:rFonts w:cs="Times New Roman"/>
                <w:i/>
                <w:sz w:val="18"/>
                <w:szCs w:val="18"/>
                <w:lang w:val="en-US"/>
              </w:rPr>
              <w:t>n</w:t>
            </w:r>
            <w:r w:rsidRPr="00233B0B">
              <w:rPr>
                <w:rFonts w:cs="Times New Roman"/>
                <w:sz w:val="18"/>
                <w:szCs w:val="18"/>
                <w:lang w:val="en-US"/>
              </w:rPr>
              <w:t>=20), scaffold was implanted in subdermal pockets</w:t>
            </w:r>
          </w:p>
        </w:tc>
        <w:tc>
          <w:tcPr>
            <w:tcW w:w="2834" w:type="dxa"/>
            <w:tcBorders>
              <w:top w:val="nil"/>
              <w:left w:val="nil"/>
              <w:bottom w:val="nil"/>
              <w:right w:val="single" w:sz="8" w:space="0" w:color="000000" w:themeColor="text1"/>
            </w:tcBorders>
            <w:hideMark/>
          </w:tcPr>
          <w:p w14:paraId="3389B4FF"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 xml:space="preserve">in vitro </w:t>
            </w:r>
            <w:r w:rsidRPr="00233B0B">
              <w:rPr>
                <w:rFonts w:cs="Times New Roman"/>
                <w:sz w:val="18"/>
                <w:szCs w:val="18"/>
                <w:lang w:val="en-US"/>
              </w:rPr>
              <w:t xml:space="preserve">- 14 days: ASCs expressed NP-cell markers. GAG and collagen content of ASC-seeded hydrogels increased vs. non-seeded controls </w:t>
            </w:r>
          </w:p>
          <w:p w14:paraId="44F16C75"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w:t>
            </w:r>
            <w:r w:rsidRPr="00233B0B">
              <w:rPr>
                <w:rFonts w:cs="Times New Roman"/>
                <w:i/>
                <w:sz w:val="18"/>
                <w:szCs w:val="18"/>
                <w:lang w:val="en-US"/>
              </w:rPr>
              <w:t xml:space="preserve">in vivo </w:t>
            </w:r>
            <w:r w:rsidRPr="00233B0B">
              <w:rPr>
                <w:rFonts w:cs="Times New Roman"/>
                <w:sz w:val="18"/>
                <w:szCs w:val="18"/>
                <w:lang w:val="en-US"/>
              </w:rPr>
              <w:t>- 28 days: presence of mononuclear cells (e.g. macrophages and fibroblasts), blood vessel infiltration, collagen deposition</w:t>
            </w:r>
          </w:p>
        </w:tc>
      </w:tr>
      <w:tr w:rsidR="002B5970" w:rsidRPr="00233B0B" w14:paraId="4B033428" w14:textId="77777777" w:rsidTr="00C90128">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960" w:type="dxa"/>
            <w:hideMark/>
          </w:tcPr>
          <w:p w14:paraId="6BFED05C" w14:textId="77777777" w:rsidR="002B5970" w:rsidRPr="00233B0B" w:rsidRDefault="002B5970">
            <w:pPr>
              <w:spacing w:after="0"/>
              <w:rPr>
                <w:rFonts w:cs="Times New Roman"/>
                <w:b/>
                <w:sz w:val="18"/>
                <w:szCs w:val="18"/>
                <w:lang w:val="en-US"/>
              </w:rPr>
            </w:pPr>
            <w:r w:rsidRPr="00233B0B">
              <w:rPr>
                <w:rFonts w:cs="Times New Roman"/>
                <w:b/>
                <w:sz w:val="18"/>
                <w:szCs w:val="18"/>
                <w:lang w:val="en-US"/>
              </w:rPr>
              <w:t xml:space="preserve">Pei, </w:t>
            </w:r>
          </w:p>
          <w:p w14:paraId="298C4C70" w14:textId="008FCB3C" w:rsidR="002B5970" w:rsidRPr="00233B0B" w:rsidRDefault="002B5970">
            <w:pPr>
              <w:spacing w:after="0"/>
              <w:rPr>
                <w:rFonts w:cs="Times New Roman"/>
                <w:b/>
                <w:sz w:val="18"/>
                <w:szCs w:val="18"/>
                <w:lang w:val="en-US"/>
              </w:rPr>
            </w:pPr>
            <w:r w:rsidRPr="00233B0B">
              <w:rPr>
                <w:rFonts w:cs="Times New Roman"/>
                <w:b/>
                <w:sz w:val="18"/>
                <w:szCs w:val="18"/>
                <w:lang w:val="en-US"/>
              </w:rPr>
              <w:t>2012</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097/BRS.0b013e31825150bf [doi]","ISSN":"1528-1159; 0362-2436","abstract":"STUDY DESIGN: Two experiments were conducted. Experiment 1 evaluated the effect of 3 kinds of decellularized extracellular matrices (DECMs) deposited by synovium-derived stem cells (SDSCs) and/or nucleus pulposus cells (NPCs) on SDSC expansion and NP lineage differentiation. Experiment 2 evaluated the effect of DECM deposited by SDSCs on NPC expansion and redifferentiation capacity. In both experiments, hypoxia was evaluated in DECM preparation and pellet culture. OBJECTIVE: Modulating the in vitro microenvironment facilitates SDSC-based NP tissue regeneration. SUMMARY OF BACKGROUND DATA: Autologous cell therapy is a promising approach for NP regeneration. Current in vitro expansion in monolayer results in cell dedifferentiation. METHODS: In Experiment 1, passage 3 SDSCs were expanded for 1 passage on DECM deposited by NPCs, SDSCs, or NPCs combined with SDSCs (50:50); DECM was prepared under either normoxia (21% O2) or hypoxia (5% O2). Expanded SDSCs were then cultured in a serum-free chondrogenic medium in hypoxia for 14 days. In Experiment 2, passage 2 NPCs were expanded for 1 passage on DECM deposited by SDSCs; DECM was prepared under either normoxia or hypoxia. Expanded NPCs were cultured in a serum-free chondrogenic medium under either hypoxia or normoxia for 14 days. Cell expansion on plastic flasks served as a control in both experiments. Fourteen-day pellets were evaluated for chondrogenesis using histology, immunostaining, biochemistry, and real-time polymerase chain reaction. RESULTS: DECM deposited by NPCs combined with SDSCs effectively enhanced expanded SDSC viability and guided SDSC differentiation toward an NP lineage; this effect is comparable with DECM deposited by SDSCs but higher than that deposited by NPCs. DECM prepared under normoxia favored SDSC viability and NP lineage differentiation whereas DECM prepared under hypoxia benefited NPC viability and redifferentiation. Low oxygen in a pellet culture system enhanced NPC viability and redifferentiation. CONCLUSION: The in vitro microenvironment can be modulated by low oxygen and tissue-specific cell-based DECM to facilitate NP tissue regeneration.","author":[{"dropping-particle":"","family":"Pei","given":"M","non-dropping-particle":"","parse-names":false,"suffix":""},{"dropping-particle":"","family":"Shoukry","given":"M","non-dropping-particle":"","parse-names":false,"suffix":""},{"dropping-particle":"","family":"Li","given":"J","non-dropping-particle":"","parse-names":false,"suffix":""},{"dropping-particle":"","family":"Daffner","given":"S D","non-dropping-particle":"","parse-names":false,"suffix":""},{"dropping-particle":"","family":"France","given":"J C","non-dropping-particle":"","parse-names":false,"suffix":""},{"dropping-particle":"","family":"Emery","given":"S E","non-dropping-particle":"","parse-names":false,"suffix":""}],"container-title":"Spine","id":"ITEM-1","issue":"18","issued":{"date-parts":[["2012","8","15"]]},"note":"LR: 20180925; JID: 7610646; 0 (Glycosaminoglycans); 268AW7000T (A73025); 9007-34-5 (Collagen); S88TT14065 (Oxygen); 2012/03/07 06:00 [entrez]; 2012/03/07 06:00 [pubmed]; 2013/01/05 06:00 [medline]; ppublish","page":"1538-1547","publisher-place":"Stem Cell and Tissue Engineering Laboratory, Department of Orthopaedics, West Virginia University, Morgantown, WV 26506, USA. mpei@hsc.wvu.edu","title":"Modulation of in vitro microenvironment facilitates synovium-derived stem cell-based nucleus pulposus tissue regeneration","type":"article-journal","volume":"37"},"uris":["http://www.mendeley.com/documents/?uuid=37c7022c-364b-4e7a-9278-b44842a766f6"]}],"mendeley":{"formattedCitation":"(3)","plainTextFormattedCitation":"(3)","previouslyFormattedCitation":"(3)"},"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3)</w:t>
            </w:r>
            <w:r w:rsidRPr="00233B0B">
              <w:rPr>
                <w:rFonts w:cs="Times New Roman"/>
                <w:b/>
                <w:sz w:val="18"/>
                <w:szCs w:val="18"/>
              </w:rPr>
              <w:fldChar w:fldCharType="end"/>
            </w:r>
          </w:p>
        </w:tc>
        <w:tc>
          <w:tcPr>
            <w:tcW w:w="992" w:type="dxa"/>
            <w:hideMark/>
          </w:tcPr>
          <w:p w14:paraId="065D37A3"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w:t>
            </w:r>
          </w:p>
          <w:p w14:paraId="412C1E9D"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w:t>
            </w:r>
            <w:r w:rsidRPr="00233B0B">
              <w:rPr>
                <w:rFonts w:cs="Times New Roman"/>
                <w:i/>
                <w:sz w:val="18"/>
                <w:szCs w:val="18"/>
                <w:lang w:val="en-US"/>
              </w:rPr>
              <w:t>n</w:t>
            </w:r>
            <w:r w:rsidRPr="00233B0B">
              <w:rPr>
                <w:rFonts w:cs="Times New Roman"/>
                <w:sz w:val="18"/>
                <w:szCs w:val="18"/>
                <w:lang w:val="en-US"/>
              </w:rPr>
              <w:t>=2, 3 months of age)</w:t>
            </w:r>
          </w:p>
        </w:tc>
        <w:tc>
          <w:tcPr>
            <w:tcW w:w="4393" w:type="dxa"/>
            <w:hideMark/>
          </w:tcPr>
          <w:p w14:paraId="549F41EE"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After NC monolayer culture reached 90% confluence, 50 </w:t>
            </w:r>
            <w:proofErr w:type="spellStart"/>
            <w:r w:rsidRPr="00233B0B">
              <w:rPr>
                <w:rFonts w:cs="Times New Roman"/>
                <w:sz w:val="18"/>
                <w:szCs w:val="18"/>
                <w:lang w:val="en-US"/>
              </w:rPr>
              <w:t>μM</w:t>
            </w:r>
            <w:proofErr w:type="spellEnd"/>
            <w:r w:rsidRPr="00233B0B">
              <w:rPr>
                <w:rFonts w:cs="Times New Roman"/>
                <w:sz w:val="18"/>
                <w:szCs w:val="18"/>
                <w:lang w:val="en-US"/>
              </w:rPr>
              <w:t xml:space="preserve"> ascorbic acid was added (8 days) </w:t>
            </w:r>
          </w:p>
          <w:p w14:paraId="7CB11994"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Deposited ECM was incubated with 0.5% Triton X-100 + 20 mM ammonium hydroxide (37°C, 5 min) </w:t>
            </w:r>
          </w:p>
        </w:tc>
        <w:tc>
          <w:tcPr>
            <w:tcW w:w="2551" w:type="dxa"/>
            <w:hideMark/>
          </w:tcPr>
          <w:p w14:paraId="312F45F7"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0" w:type="dxa"/>
            <w:hideMark/>
          </w:tcPr>
          <w:p w14:paraId="7D9BF0AA"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SDSCs (</w:t>
            </w:r>
            <w:r w:rsidRPr="00233B0B">
              <w:rPr>
                <w:rFonts w:cs="Times New Roman"/>
                <w:i/>
                <w:sz w:val="18"/>
                <w:szCs w:val="18"/>
                <w:lang w:val="en-US"/>
              </w:rPr>
              <w:t>n</w:t>
            </w:r>
            <w:r w:rsidRPr="00233B0B">
              <w:rPr>
                <w:rFonts w:cs="Times New Roman"/>
                <w:sz w:val="18"/>
                <w:szCs w:val="18"/>
                <w:lang w:val="en-US"/>
              </w:rPr>
              <w:t>=2, 3 months of age, 3000/cm</w:t>
            </w:r>
            <w:r w:rsidRPr="00233B0B">
              <w:rPr>
                <w:rFonts w:cs="Times New Roman"/>
                <w:sz w:val="18"/>
                <w:szCs w:val="18"/>
                <w:vertAlign w:val="superscript"/>
                <w:lang w:val="en-US"/>
              </w:rPr>
              <w:t>2</w:t>
            </w:r>
            <w:r w:rsidRPr="00233B0B">
              <w:rPr>
                <w:rFonts w:cs="Times New Roman"/>
                <w:sz w:val="18"/>
                <w:szCs w:val="18"/>
                <w:lang w:val="en-US"/>
              </w:rPr>
              <w:t xml:space="preserve">) were expanded on ECM deposited by NCs, SDSCs, or NC:SDSC (50:50); thereafter, the expanded SDSCs were cultured </w:t>
            </w:r>
            <w:r w:rsidRPr="00233B0B">
              <w:rPr>
                <w:rFonts w:cs="Times New Roman"/>
                <w:sz w:val="18"/>
                <w:szCs w:val="18"/>
                <w:lang w:val="en-US"/>
              </w:rPr>
              <w:lastRenderedPageBreak/>
              <w:t>in pellets (300,000 cells) in chondrogenic medium (incl. TGF-β</w:t>
            </w:r>
            <w:r w:rsidRPr="00233B0B">
              <w:rPr>
                <w:rFonts w:cs="Times New Roman"/>
                <w:sz w:val="18"/>
                <w:szCs w:val="18"/>
                <w:vertAlign w:val="subscript"/>
                <w:lang w:val="en-US"/>
              </w:rPr>
              <w:t>3</w:t>
            </w:r>
            <w:r w:rsidRPr="00233B0B">
              <w:rPr>
                <w:rFonts w:cs="Times New Roman"/>
                <w:sz w:val="18"/>
                <w:szCs w:val="18"/>
                <w:lang w:val="en-US"/>
              </w:rPr>
              <w:t>)</w:t>
            </w:r>
          </w:p>
        </w:tc>
        <w:tc>
          <w:tcPr>
            <w:tcW w:w="2834" w:type="dxa"/>
            <w:tcBorders>
              <w:right w:val="single" w:sz="8" w:space="0" w:color="000000" w:themeColor="text1"/>
            </w:tcBorders>
            <w:hideMark/>
          </w:tcPr>
          <w:p w14:paraId="626CA517"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lastRenderedPageBreak/>
              <w:t>* 14 days: ECM deposited by NC:SDSCs increased SDSC viability and differentiation toward the NP lineage; this effect is comparable</w:t>
            </w:r>
          </w:p>
          <w:p w14:paraId="7D063C97"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lastRenderedPageBreak/>
              <w:t>with ECM deposited by SDSCs but higher than that deposited by</w:t>
            </w:r>
          </w:p>
          <w:p w14:paraId="734F79DE"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NCs alone</w:t>
            </w:r>
          </w:p>
        </w:tc>
      </w:tr>
      <w:tr w:rsidR="002B5970" w:rsidRPr="00233B0B" w14:paraId="60ED5342" w14:textId="77777777" w:rsidTr="00C90128">
        <w:trPr>
          <w:trHeight w:val="765"/>
        </w:trPr>
        <w:tc>
          <w:tcPr>
            <w:cnfStyle w:val="001000000000" w:firstRow="0" w:lastRow="0" w:firstColumn="1" w:lastColumn="0" w:oddVBand="0" w:evenVBand="0" w:oddHBand="0" w:evenHBand="0" w:firstRowFirstColumn="0" w:firstRowLastColumn="0" w:lastRowFirstColumn="0" w:lastRowLastColumn="0"/>
            <w:tcW w:w="960" w:type="dxa"/>
            <w:hideMark/>
          </w:tcPr>
          <w:p w14:paraId="54F4BBC5" w14:textId="4904DFC4" w:rsidR="002B5970" w:rsidRPr="00233B0B" w:rsidRDefault="002B5970">
            <w:pPr>
              <w:spacing w:after="0"/>
              <w:rPr>
                <w:rFonts w:cs="Times New Roman"/>
                <w:b/>
                <w:sz w:val="18"/>
                <w:szCs w:val="18"/>
                <w:lang w:val="en-US"/>
              </w:rPr>
            </w:pPr>
            <w:r w:rsidRPr="00233B0B">
              <w:rPr>
                <w:rFonts w:cs="Times New Roman"/>
                <w:b/>
                <w:sz w:val="18"/>
                <w:szCs w:val="18"/>
                <w:lang w:val="en-US"/>
              </w:rPr>
              <w:lastRenderedPageBreak/>
              <w:t>Liu, 2014</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371/journal.pone.0100885 [doi]","ISSN":"1932-6203; 1932-6203","abstract":"Human induced pluripotent stem cells (hiPSCs) can differentiate into notochordal cell (NC)-like cells when cultured in the presence of natural porcine nucleus pulposus (NP) tissue matrix. The method promises massive production of high-quality, functional cells to treat degenerative intervertebral discs (IVDs). Based on our previous work, we further examined the effect of cell-NP matrix contact and culture medium on the differentiation, and further assessed the functional differentiation ability of the generated NC-like. The study showed that direct contact between hiPSCs and NP matrix can promote the differentiation yield, whilst both the contact and non-contact cultures can generate functional NC-like cells. The generated NC-like cells are highly homogenous regarding the expression of notochordal marker genes. A culture medium containing a cocktail of growth factors (FGF, EGF, VEGF and IGF-1) also supported the notochordal differentiation in the presence of NP matrix. The NC-like cells showed excellent functional differentiation ability to generate NP-like tissue which was rich in aggrecan and collagen type II; and particularly, the proteoglycan to collagen content ratio was as high as 12.5-17.5 which represents a phenotype close to NP rather than hyaline cartilage. Collectively, the present study confirmed the effectiveness and flexibility of using natural NP tissue matrix to direct notochordal differentiation of hiPSCs, and the potential of using the generated NC-like cells for treating IVD degeneration.","author":[{"dropping-particle":"","family":"Liu","given":"Y","non-dropping-particle":"","parse-names":false,"suffix":""},{"dropping-particle":"","family":"Rahaman","given":"M N","non-dropping-particle":"","parse-names":false,"suffix":""},{"dropping-particle":"","family":"Bal","given":"B S","non-dropping-particle":"","parse-names":false,"suffix":""}],"container-title":"PloS one","id":"ITEM-1","issue":"7","issued":{"date-parts":[["2014","7","23"]]},"note":"LR: 20181113; JID: 101285081; 0 (Aggrecans); 0 (Collagen Type II); 0 (Culture Media); 0 (Keratin-18); 0 (Keratin-8); 0 (Tissue Extracts); 0 (Vascular Endothelial Growth Factor A); 62031-54-3 (Fibroblast Growth Factors); 62229-50-9 (Epidermal Growth Factor); 67763-96-6 (Insulin-Like Growth Factor I); 2013/05/29 00:00 [received]; 2014/06/02 00:00 [accepted]; 2014/07/24 06:00 [entrez]; 2014/07/24 06:00 [pubmed]; 2015/04/22 06:00 [medline]; epublish","page":"e100885","publisher-place":"Center for Bone and Tissue Repair and Regeneration, Department of Materials Science and Engineering, Missouri University of Science and Technology, Rolla, Missouri, United States of America.; Center for Bone and Tissue Repair and Regeneration, D(TRUNCATED","title":"Modulating notochordal differentiation of human induced pluripotent stem cells using natural nucleus pulposus tissue matrix","type":"article-journal","volume":"9"},"uris":["http://www.mendeley.com/documents/?uuid=2f4fc34c-6aaf-452b-9e32-50cc868d9341"]}],"mendeley":{"formattedCitation":"(4)","plainTextFormattedCitation":"(4)","previouslyFormattedCitation":"(4)"},"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4)</w:t>
            </w:r>
            <w:r w:rsidRPr="00233B0B">
              <w:rPr>
                <w:rFonts w:cs="Times New Roman"/>
                <w:b/>
                <w:sz w:val="18"/>
                <w:szCs w:val="18"/>
              </w:rPr>
              <w:fldChar w:fldCharType="end"/>
            </w:r>
          </w:p>
        </w:tc>
        <w:tc>
          <w:tcPr>
            <w:tcW w:w="992" w:type="dxa"/>
            <w:tcBorders>
              <w:top w:val="nil"/>
              <w:left w:val="nil"/>
              <w:bottom w:val="nil"/>
              <w:right w:val="nil"/>
            </w:tcBorders>
            <w:hideMark/>
          </w:tcPr>
          <w:p w14:paraId="4BD45B38"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n=?, age=?)</w:t>
            </w:r>
          </w:p>
        </w:tc>
        <w:tc>
          <w:tcPr>
            <w:tcW w:w="4393" w:type="dxa"/>
            <w:tcBorders>
              <w:top w:val="nil"/>
              <w:left w:val="nil"/>
              <w:bottom w:val="nil"/>
              <w:right w:val="nil"/>
            </w:tcBorders>
            <w:hideMark/>
          </w:tcPr>
          <w:p w14:paraId="2CBC4757"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N/A </w:t>
            </w:r>
          </w:p>
        </w:tc>
        <w:tc>
          <w:tcPr>
            <w:tcW w:w="2551" w:type="dxa"/>
            <w:tcBorders>
              <w:top w:val="nil"/>
              <w:left w:val="nil"/>
              <w:bottom w:val="nil"/>
              <w:right w:val="nil"/>
            </w:tcBorders>
            <w:hideMark/>
          </w:tcPr>
          <w:p w14:paraId="4E099FD5"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Lyophilization, crushed and resuspended in culture medium </w:t>
            </w:r>
          </w:p>
        </w:tc>
        <w:tc>
          <w:tcPr>
            <w:tcW w:w="2550" w:type="dxa"/>
            <w:tcBorders>
              <w:top w:val="nil"/>
              <w:left w:val="nil"/>
              <w:bottom w:val="nil"/>
              <w:right w:val="nil"/>
            </w:tcBorders>
            <w:hideMark/>
          </w:tcPr>
          <w:p w14:paraId="6245964D"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human induced pluripotent stem (iPSC) cell line HDFa-YK26</w:t>
            </w:r>
          </w:p>
          <w:p w14:paraId="22A405B4"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Cells were differentiated for 10 days</w:t>
            </w:r>
          </w:p>
          <w:p w14:paraId="097B9C4A"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Thereafter pellets were generated and </w:t>
            </w:r>
            <w:proofErr w:type="spellStart"/>
            <w:r w:rsidRPr="00233B0B">
              <w:rPr>
                <w:rFonts w:cs="Times New Roman"/>
                <w:sz w:val="18"/>
                <w:szCs w:val="18"/>
                <w:lang w:val="en-US"/>
              </w:rPr>
              <w:t>chondrogenically</w:t>
            </w:r>
            <w:proofErr w:type="spellEnd"/>
            <w:r w:rsidRPr="00233B0B">
              <w:rPr>
                <w:rFonts w:cs="Times New Roman"/>
                <w:sz w:val="18"/>
                <w:szCs w:val="18"/>
                <w:lang w:val="en-US"/>
              </w:rPr>
              <w:t xml:space="preserve"> differentiated for 28 days</w:t>
            </w:r>
          </w:p>
        </w:tc>
        <w:tc>
          <w:tcPr>
            <w:tcW w:w="2834" w:type="dxa"/>
            <w:tcBorders>
              <w:top w:val="nil"/>
              <w:left w:val="nil"/>
              <w:bottom w:val="nil"/>
              <w:right w:val="single" w:sz="8" w:space="0" w:color="000000" w:themeColor="text1"/>
            </w:tcBorders>
            <w:hideMark/>
          </w:tcPr>
          <w:p w14:paraId="66278AD0"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10 days differentiated: NP matrix induced iPSCs differentiation towards NC-like cells with expression of NC marker genes (T, CK8, CK18). </w:t>
            </w:r>
          </w:p>
          <w:p w14:paraId="160535CA"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28 day </w:t>
            </w:r>
            <w:proofErr w:type="spellStart"/>
            <w:r w:rsidRPr="00233B0B">
              <w:rPr>
                <w:rFonts w:cs="Times New Roman"/>
                <w:sz w:val="18"/>
                <w:szCs w:val="18"/>
                <w:lang w:val="en-US"/>
              </w:rPr>
              <w:t>chondrogenically</w:t>
            </w:r>
            <w:proofErr w:type="spellEnd"/>
            <w:r w:rsidRPr="00233B0B">
              <w:rPr>
                <w:rFonts w:cs="Times New Roman"/>
                <w:sz w:val="18"/>
                <w:szCs w:val="18"/>
                <w:lang w:val="en-US"/>
              </w:rPr>
              <w:t xml:space="preserve"> differentiated: NC-like cells generated NP-like tissue rich in aggrecan and collagen type II</w:t>
            </w:r>
          </w:p>
        </w:tc>
      </w:tr>
      <w:tr w:rsidR="002B5970" w:rsidRPr="00233B0B" w14:paraId="64473CF7" w14:textId="77777777" w:rsidTr="00C90128">
        <w:trPr>
          <w:cnfStyle w:val="000000100000" w:firstRow="0" w:lastRow="0" w:firstColumn="0" w:lastColumn="0" w:oddVBand="0" w:evenVBand="0" w:oddHBand="1"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960" w:type="dxa"/>
            <w:hideMark/>
          </w:tcPr>
          <w:p w14:paraId="0B9FF2C1" w14:textId="78C569B3" w:rsidR="002B5970" w:rsidRPr="00233B0B" w:rsidRDefault="002B5970">
            <w:pPr>
              <w:spacing w:after="0"/>
              <w:rPr>
                <w:rFonts w:cs="Times New Roman"/>
                <w:b/>
                <w:sz w:val="18"/>
                <w:szCs w:val="18"/>
                <w:lang w:val="en-US"/>
              </w:rPr>
            </w:pPr>
            <w:r w:rsidRPr="00233B0B">
              <w:rPr>
                <w:rFonts w:cs="Times New Roman"/>
                <w:b/>
                <w:sz w:val="18"/>
                <w:szCs w:val="18"/>
                <w:lang w:val="en-US"/>
              </w:rPr>
              <w:t>Liu, 2015</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002/jbm.a.35243 [doi]","ISSN":"1552-4965; 1549-3296","abstract":"Native porcine nucleus pulposus (NP) tissue harbors a number of notochordal cells (NCs). Whether the native NP matrix supports the homeostasis of notochordal cells is poorly understood. We hypothesized the NP matrix alone may contain sufficient regulatory factors and can serve as stimuli to generate notochordal cells (NCs) from human pluripotent stem cells. NCs are a promising cell sources for cell-based therapy to treat some types of intervertebral disc (IVD) degeneration. One major limitation of this emerging technique is the lack of available NCs as a potential therapeutic cell source. Human pluripotent stem cells derived from reprogramming or somatic cell nuclear transfer technique may yield stable and unlimited source for therapeutic use. We devised a new method to use porcine NP matrix to direct notochordal differentiation of human induced pluripotent stem cells (hiPSCs). The results showed that hiPSCs successfully differentiated into NC-like cells under the influence of devitalized porcine NP matrix. The NC-like cells expressed typical notochordal marker genes including brachyury (T), cytokeratin-8 (CK-8) and cytokeratin-18 (CK-18), and they displayed the ability to generate NP-like tissue in vitro, which was rich in aggrecan and collagen type II. These findings demonstrated the proof of concept for using native NP matrix to direct notochordal differentiation of hiPSCs. It provides a foundation for further understanding the biology of NCs, and eventually towards regenerative therapies for disc degeneration.","author":[{"dropping-particle":"","family":"Liu","given":"Y","non-dropping-particle":"","parse-names":false,"suffix":""},{"dropping-particle":"","family":"Fu","given":"S","non-dropping-particle":"","parse-names":false,"suffix":""},{"dropping-particle":"","family":"Rahaman","given":"M N","non-dropping-particle":"","parse-names":false,"suffix":""},{"dropping-particle":"","family":"Mao","given":"J J","non-dropping-particle":"","parse-names":false,"suffix":""},{"dropping-particle":"","family":"Bal","given":"B S","non-dropping-particle":"","parse-names":false,"suffix":""}],"container-title":"Journal of biomedical materials research.Part A","id":"ITEM-1","issue":"3","issued":{"date-parts":[["2015"]]},"note":"LR: 20150129; CI: (c) 2014; JID: 101234237; 0 (Antigens, Differentiation); OTO: NOTNLM; 2014/04/29 00:00 [received]; 2014/05/23 00:00 [revised]; 2014/05/28 00:00 [accepted]; 2014/06/04 06:00 [entrez]; 2014/06/04 06:00 [pubmed]; 2015/10/27 06:00 [medline]; ppublish","page":"1053-1059","publisher":"Wiley Periodicals, Inc","publisher-place":"Center for Bone and Tissue Repair and Regeneration, and Department of Materials Science and Engineering, Missouri University of Science and Technology, Rolla, Missouri, 65409; Innovative Elements LLC, New York, New York, 10032.","title":"Native nucleus pulposus tissue matrix promotes notochordal differentiation of human induced pluripotent stem cells with potential for treating intervertebral disc degeneration","type":"article-journal","volume":"103"},"uris":["http://www.mendeley.com/documents/?uuid=8d67670d-4545-4c97-a818-2388b7bcff30"]}],"mendeley":{"formattedCitation":"(5)","plainTextFormattedCitation":"(5)","previouslyFormattedCitation":"(5)"},"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5)</w:t>
            </w:r>
            <w:r w:rsidRPr="00233B0B">
              <w:rPr>
                <w:rFonts w:cs="Times New Roman"/>
                <w:b/>
                <w:sz w:val="18"/>
                <w:szCs w:val="18"/>
              </w:rPr>
              <w:fldChar w:fldCharType="end"/>
            </w:r>
          </w:p>
        </w:tc>
        <w:tc>
          <w:tcPr>
            <w:tcW w:w="992" w:type="dxa"/>
            <w:hideMark/>
          </w:tcPr>
          <w:p w14:paraId="12309F8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Porcine (n=?, 2 years of age)</w:t>
            </w:r>
          </w:p>
        </w:tc>
        <w:tc>
          <w:tcPr>
            <w:tcW w:w="4393" w:type="dxa"/>
            <w:hideMark/>
          </w:tcPr>
          <w:p w14:paraId="6E6571A2"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N/A </w:t>
            </w:r>
          </w:p>
        </w:tc>
        <w:tc>
          <w:tcPr>
            <w:tcW w:w="2551" w:type="dxa"/>
            <w:hideMark/>
          </w:tcPr>
          <w:p w14:paraId="44C54166"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Lyophilization, crushed and resuspended in culture medium </w:t>
            </w:r>
          </w:p>
        </w:tc>
        <w:tc>
          <w:tcPr>
            <w:tcW w:w="2550" w:type="dxa"/>
            <w:hideMark/>
          </w:tcPr>
          <w:p w14:paraId="5E6AAF1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human induced pluripotent stem (iPSC) cell line HDFa-YK26</w:t>
            </w:r>
          </w:p>
          <w:p w14:paraId="3DCCA2D5"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Cells were differentiated for 10 days</w:t>
            </w:r>
          </w:p>
          <w:p w14:paraId="6E8FA12A"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Thereafter pellets were generated and </w:t>
            </w:r>
            <w:proofErr w:type="spellStart"/>
            <w:r w:rsidRPr="00233B0B">
              <w:rPr>
                <w:rFonts w:cs="Times New Roman"/>
                <w:sz w:val="18"/>
                <w:szCs w:val="18"/>
                <w:lang w:val="en-US"/>
              </w:rPr>
              <w:t>chondrogenically</w:t>
            </w:r>
            <w:proofErr w:type="spellEnd"/>
            <w:r w:rsidRPr="00233B0B">
              <w:rPr>
                <w:rFonts w:cs="Times New Roman"/>
                <w:sz w:val="18"/>
                <w:szCs w:val="18"/>
                <w:lang w:val="en-US"/>
              </w:rPr>
              <w:t xml:space="preserve"> differentiated for 28 days</w:t>
            </w:r>
          </w:p>
        </w:tc>
        <w:tc>
          <w:tcPr>
            <w:tcW w:w="2834" w:type="dxa"/>
            <w:tcBorders>
              <w:right w:val="single" w:sz="8" w:space="0" w:color="000000" w:themeColor="text1"/>
            </w:tcBorders>
            <w:hideMark/>
          </w:tcPr>
          <w:p w14:paraId="1726B5A8"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10 days differentiated: NP matrix induced iPSCs differentiation towards NC-like cells with expression of NC marker genes (T, CK8, CK18). </w:t>
            </w:r>
          </w:p>
          <w:p w14:paraId="4313A900"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28 day </w:t>
            </w:r>
            <w:proofErr w:type="spellStart"/>
            <w:r w:rsidRPr="00233B0B">
              <w:rPr>
                <w:rFonts w:cs="Times New Roman"/>
                <w:sz w:val="18"/>
                <w:szCs w:val="18"/>
                <w:lang w:val="en-US"/>
              </w:rPr>
              <w:t>chondrogenically</w:t>
            </w:r>
            <w:proofErr w:type="spellEnd"/>
            <w:r w:rsidRPr="00233B0B">
              <w:rPr>
                <w:rFonts w:cs="Times New Roman"/>
                <w:sz w:val="18"/>
                <w:szCs w:val="18"/>
                <w:lang w:val="en-US"/>
              </w:rPr>
              <w:t xml:space="preserve"> differentiated: NC-like cells generated NP-like tissue rich in aggrecan and collagen type II</w:t>
            </w:r>
          </w:p>
        </w:tc>
      </w:tr>
      <w:tr w:rsidR="002B5970" w:rsidRPr="00233B0B" w14:paraId="1B2BC741" w14:textId="77777777" w:rsidTr="00C90128">
        <w:tc>
          <w:tcPr>
            <w:cnfStyle w:val="001000000000" w:firstRow="0" w:lastRow="0" w:firstColumn="1" w:lastColumn="0" w:oddVBand="0" w:evenVBand="0" w:oddHBand="0" w:evenHBand="0" w:firstRowFirstColumn="0" w:firstRowLastColumn="0" w:lastRowFirstColumn="0" w:lastRowLastColumn="0"/>
            <w:tcW w:w="960" w:type="dxa"/>
            <w:hideMark/>
          </w:tcPr>
          <w:p w14:paraId="1BFAB303" w14:textId="205B0134" w:rsidR="002B5970" w:rsidRPr="00233B0B" w:rsidRDefault="002B5970">
            <w:pPr>
              <w:spacing w:after="0"/>
              <w:rPr>
                <w:rFonts w:cs="Times New Roman"/>
                <w:b/>
                <w:sz w:val="18"/>
                <w:szCs w:val="18"/>
                <w:lang w:val="en-US"/>
              </w:rPr>
            </w:pPr>
            <w:proofErr w:type="spellStart"/>
            <w:r w:rsidRPr="00233B0B">
              <w:rPr>
                <w:rFonts w:cs="Times New Roman"/>
                <w:b/>
                <w:sz w:val="18"/>
                <w:szCs w:val="18"/>
                <w:lang w:val="en-US"/>
              </w:rPr>
              <w:t>Wachs</w:t>
            </w:r>
            <w:proofErr w:type="spellEnd"/>
            <w:r w:rsidRPr="00233B0B">
              <w:rPr>
                <w:rFonts w:cs="Times New Roman"/>
                <w:b/>
                <w:sz w:val="18"/>
                <w:szCs w:val="18"/>
                <w:lang w:val="en-US"/>
              </w:rPr>
              <w:t>, 2017</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S1529-9430(16)31037-3 [pii]","ISSN":"1878-1632; 1529-9430","abstract":"BACKGROUND CONTEXT: Disc degeneration is the leading cause of low back pain and is often characterized by a loss of disc height, resulting from cleavage of chondroitin sulfate proteoglycans (CSPGs) present in the nucleus pulposus. Intact CSPGs are critical to water retention and maintenance of the nucleus osmotic pressure. Decellularization of healthy nucleus pulposus tissue has the potential to serve as an ideal matrix for tissue engineering of the disc because of the presence of native disc proteins and CSPGs. Injectable in situ gelling matrices are the most viable therapeutic option to prevent damage to the anulus fibrosus and future disc degeneration. PURPOSE: The purpose of this research was to create a gentle decellularization method for use on healthy nucleus pulposus tissue explants and to develop an injectable formulation of this matrix to enable therapeutic use without substantial tissue disruption. STUDY DESIGN: Porcine nuclei pulposi were isolated, decellularized, and solubilized. Samples were assessed to determine the degree of cell removal, matrix maintenance, gelation ability, cytotoxic residuals, and native cell viability. METHODS: Nuclei pulposi were decellularized using serial detergent, buffer, and enzyme treatments. Decellularized nuclei pulposi were solubilized, neutralized, and buffered. The efficacy of decellularization was assessed by quantifying DNA removal and matrix preservation. An elution study was performed to confirm removal of cytotoxic residuals. Gelation kinetics and injectability were quantified. Long-term in vitro experiments were performed with nucleus pulposus cells to ensure cell viability and native matrix production within the injectable decellularized nucleus pulposus matrices. RESULTS: This work resulted in the creation of a robust acellular matrix (&gt;96% DNA removal) with highly preserved sulfated glycosaminoglycans (&gt;47%), and collagen content and microstructure similar to native nucleus pulposus, indicating preservation of disc components. Furthermore, it was possible to create an injectable formulation that gelled in situ within 45 minutes and formed fibrillar collagen with similar diameters to native nucleus pulposus. The processing did not result in any remaining cytotoxic residuals. Solubilized decellularized nucleus pulposus samples seeded with nucleus pulposus cells maintained robust viability (&gt;89%) up to 21 days of culture in vitro, with morphology similar to native nucleus pulposus cells, and exhibit…","author":[{"dropping-particle":"","family":"Wachs","given":"R A","non-dropping-particle":"","parse-names":false,"suffix":""},{"dropping-particle":"","family":"Hoogenboezem","given":"E N","non-dropping-particle":"","parse-names":false,"suffix":""},{"dropping-particle":"","family":"Huda","given":"H I","non-dropping-particle":"","parse-names":false,"suffix":""},{"dropping-particle":"","family":"Xin","given":"S","non-dropping-particle":"","parse-names":false,"suffix":""},{"dropping-particle":"","family":"Porvasnik","given":"S L","non-dropping-particle":"","parse-names":false,"suffix":""},{"dropping-particle":"","family":"Schmidt","given":"C E","non-dropping-particle":"","parse-names":false,"suffix":""}],"container-title":"The spine journal : official journal of the North American Spine Society","id":"ITEM-1","issue":"3","issued":{"date-parts":[["2017"]]},"note":"LR: 20181202; CI: Copyright (c) 2016; JID: 101130732; 0 (Chondroitin Sulfate Proteoglycans); 0 (Glycosaminoglycans); 9007-34-5 (Collagen); OTO: NOTNLM; 2016/08/11 00:00 [received]; 2016/10/25 00:00 [accepted]; 2016/12/19 06:00 [pubmed]; 2017/07/28 06:00 [medline]; 2016/12/20 06:00 [entrez]; ppublish","page":"435-444","publisher":"Elsevier Inc","publisher-place":"J. Crayton Pruitt Family Department of Biomedical Engineering, University of Florida, PO Box 116131 1275 Center Drive, JG56, Gainesville, FL 32611-6131, USA. Electronic address: rwachs@bme.ufl.edu.; J. Crayton Pruitt Family Department of Biomedi(TRUNCATED","title":"Creation of an injectable in situ gelling native extracellular matrix for nucleus pulposus tissue engineering","type":"article-journal","volume":"17"},"uris":["http://www.mendeley.com/documents/?uuid=25367a53-2e77-4a50-b2f7-c48306deb870"]}],"mendeley":{"formattedCitation":"(6)","plainTextFormattedCitation":"(6)","previouslyFormattedCitation":"(6)"},"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6)</w:t>
            </w:r>
            <w:r w:rsidRPr="00233B0B">
              <w:rPr>
                <w:rFonts w:cs="Times New Roman"/>
                <w:b/>
                <w:sz w:val="18"/>
                <w:szCs w:val="18"/>
              </w:rPr>
              <w:fldChar w:fldCharType="end"/>
            </w:r>
          </w:p>
        </w:tc>
        <w:tc>
          <w:tcPr>
            <w:tcW w:w="992" w:type="dxa"/>
            <w:tcBorders>
              <w:top w:val="nil"/>
              <w:left w:val="nil"/>
              <w:bottom w:val="nil"/>
              <w:right w:val="nil"/>
            </w:tcBorders>
            <w:hideMark/>
          </w:tcPr>
          <w:p w14:paraId="7BB2476A"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n=?, age=?)</w:t>
            </w:r>
          </w:p>
        </w:tc>
        <w:tc>
          <w:tcPr>
            <w:tcW w:w="4393" w:type="dxa"/>
            <w:tcBorders>
              <w:top w:val="nil"/>
              <w:left w:val="nil"/>
              <w:bottom w:val="nil"/>
              <w:right w:val="nil"/>
            </w:tcBorders>
            <w:hideMark/>
          </w:tcPr>
          <w:p w14:paraId="016A98BC"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NP tissue was immersed in water (7 h), followed by 100 mM sodium and 50 mM phosphate buffer (10 h), SB-10 detergent (4 h), 100 mM sodium and 50 mM phosphate buffer (15 min), Triton X-200/SB-16 (3 h), 100 mM sodium and 50 mM phosphate buffer (3 × 15 min), SB-10 detergent (1.75 h), 100 mM sodium and 50 mM phosphate buffer (15 min), Triton X-200/SB-16 (3 h), 100 mM sodium and 50 mM phosphate buffer (3 × 15 min), and DNase/RNase (75 U/mL/100ug/mL; 34 h)</w:t>
            </w:r>
          </w:p>
        </w:tc>
        <w:tc>
          <w:tcPr>
            <w:tcW w:w="2551" w:type="dxa"/>
            <w:tcBorders>
              <w:top w:val="nil"/>
              <w:left w:val="nil"/>
              <w:bottom w:val="nil"/>
              <w:right w:val="nil"/>
            </w:tcBorders>
            <w:hideMark/>
          </w:tcPr>
          <w:p w14:paraId="71721513"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0" w:type="dxa"/>
            <w:tcBorders>
              <w:top w:val="nil"/>
              <w:left w:val="nil"/>
              <w:bottom w:val="nil"/>
              <w:right w:val="nil"/>
            </w:tcBorders>
            <w:hideMark/>
          </w:tcPr>
          <w:p w14:paraId="409F5D42"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Human NPCs (</w:t>
            </w:r>
            <w:r w:rsidRPr="00233B0B">
              <w:rPr>
                <w:rFonts w:cs="Times New Roman"/>
                <w:i/>
                <w:sz w:val="18"/>
                <w:szCs w:val="18"/>
                <w:lang w:val="en-US"/>
              </w:rPr>
              <w:t>n</w:t>
            </w:r>
            <w:r w:rsidRPr="00233B0B">
              <w:rPr>
                <w:rFonts w:cs="Times New Roman"/>
                <w:sz w:val="18"/>
                <w:szCs w:val="18"/>
                <w:lang w:val="en-US"/>
              </w:rPr>
              <w:t>=?, age=?) were mixed with solubilized decellularized NP samples. The mixture was pipetted in 30 µL droplets (40,000 cells/gel) and incubated (45 min, 37°C) for thermal gelation. Thereafter, the gels were cultured in well-plates</w:t>
            </w:r>
          </w:p>
        </w:tc>
        <w:tc>
          <w:tcPr>
            <w:tcW w:w="2834" w:type="dxa"/>
            <w:tcBorders>
              <w:top w:val="nil"/>
              <w:left w:val="nil"/>
              <w:bottom w:val="nil"/>
              <w:right w:val="single" w:sz="8" w:space="0" w:color="000000" w:themeColor="text1"/>
            </w:tcBorders>
            <w:hideMark/>
          </w:tcPr>
          <w:p w14:paraId="3CC98CCF"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21 days: NPC viability was maintained, with morphology similar to native NPCs, and increased GAG deposition</w:t>
            </w:r>
          </w:p>
        </w:tc>
      </w:tr>
      <w:tr w:rsidR="002B5970" w:rsidRPr="00233B0B" w14:paraId="184290A7" w14:textId="77777777" w:rsidTr="00C90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dxa"/>
            <w:hideMark/>
          </w:tcPr>
          <w:p w14:paraId="7987CB39" w14:textId="77777777" w:rsidR="002B5970" w:rsidRPr="00233B0B" w:rsidRDefault="002B5970">
            <w:pPr>
              <w:spacing w:after="0"/>
              <w:rPr>
                <w:rFonts w:cs="Times New Roman"/>
                <w:b/>
                <w:color w:val="000000"/>
                <w:sz w:val="18"/>
                <w:szCs w:val="18"/>
                <w:lang w:val="en-US"/>
              </w:rPr>
            </w:pPr>
            <w:r w:rsidRPr="00233B0B">
              <w:rPr>
                <w:rFonts w:cs="Times New Roman"/>
                <w:b/>
                <w:color w:val="000000"/>
                <w:sz w:val="18"/>
                <w:szCs w:val="18"/>
                <w:lang w:val="en-US"/>
              </w:rPr>
              <w:t xml:space="preserve">Bai, </w:t>
            </w:r>
          </w:p>
          <w:p w14:paraId="698C35E7" w14:textId="4201CCAA" w:rsidR="002B5970" w:rsidRPr="00233B0B" w:rsidRDefault="002B5970">
            <w:pPr>
              <w:spacing w:after="0"/>
              <w:rPr>
                <w:rFonts w:cs="Times New Roman"/>
                <w:b/>
                <w:sz w:val="18"/>
                <w:szCs w:val="18"/>
                <w:lang w:val="en-US"/>
              </w:rPr>
            </w:pPr>
            <w:r w:rsidRPr="00233B0B">
              <w:rPr>
                <w:rFonts w:cs="Times New Roman"/>
                <w:b/>
                <w:color w:val="000000"/>
                <w:sz w:val="18"/>
                <w:szCs w:val="18"/>
                <w:lang w:val="en-US"/>
              </w:rPr>
              <w:t>2017</w:t>
            </w:r>
            <w:r w:rsidR="00233B0B" w:rsidRPr="00233B0B">
              <w:rPr>
                <w:rFonts w:cs="Times New Roman"/>
                <w:b/>
                <w:color w:val="000000"/>
                <w:sz w:val="18"/>
                <w:szCs w:val="18"/>
                <w:lang w:val="en-US"/>
              </w:rPr>
              <w:t xml:space="preserve"> </w:t>
            </w:r>
            <w:r w:rsidRPr="00233B0B">
              <w:rPr>
                <w:rFonts w:cs="Times New Roman"/>
                <w:b/>
                <w:color w:val="000000"/>
                <w:sz w:val="18"/>
                <w:szCs w:val="18"/>
              </w:rPr>
              <w:fldChar w:fldCharType="begin" w:fldLock="1"/>
            </w:r>
            <w:r w:rsidR="00233B0B" w:rsidRPr="00233B0B">
              <w:rPr>
                <w:rFonts w:cs="Times New Roman"/>
                <w:b/>
                <w:color w:val="000000"/>
                <w:sz w:val="18"/>
                <w:szCs w:val="18"/>
                <w:lang w:val="en-US"/>
              </w:rPr>
              <w:instrText>ADDIN CSL_CITATION {"citationItems":[{"id":"ITEM-1","itemData":{"DOI":"10.1089/ten.TEA.2016.0428 [doi]","ISSN":"1937-335X; 1937-3341","abstract":"Recent studies suggested that notochordal cells (NCs) and NC-conditioned medium (NCCM) can stimulate cell viability and matrix production of nucleus pulposus cells (NPCs). However, the potential of notochordal cell-rich nucleus pulposus (NRNP) incorporating the native environment of the intervertebral disc (IVD) has not been evaluated. The objective of this study was to develop an optimal NRNP model and test whether it can allow a significant level of NPC activation in vitro. Rabbit NRNP explants were divided into three groups according to different digestion time: digestion NRNP of 8 h, partial digestion NRNP of 2 h, and natural NRNP. Cell viability and NC phenotype were compared between these groups after 14 days of incubation. The products of the selected partial digestion NRNP group were then cocultured with human degenerated NPCs for 14 days. NPC viability, cell proliferation and senescence, the production of glycosaminoglycan (GAG) found in extracellular matrix, and NP matrix production by NPCs were assessed. The results showed that coculturing with partial digestion NRNP significantly improved the cell proliferation, cell senescence, and disc matrix gene expression of NPCs compared with those in the monoculture group. In addition, GAG/DNA ratio in the coculture group increased significantly, while the level of collagen II protein remained unchanged. In this study, we demonstrated that partial digestion NRNP may show a promising potential for NPC regeneration in IVD tissue engineering.","author":[{"dropping-particle":"","family":"Bai","given":"X D","non-dropping-particle":"","parse-names":false,"suffix":""},{"dropping-particle":"","family":"Li","given":"X C","non-dropping-particle":"","parse-names":false,"suffix":""},{"dropping-particle":"","family":"Chen","given":"J H","non-dropping-particle":"","parse-names":false,"suffix":""},{"dropping-particle":"","family":"Guo","given":"Z M","non-dropping-particle":"","parse-names":false,"suffix":""},{"dropping-particle":"","family":"Hou","given":"L S","non-dropping-particle":"","parse-names":false,"suffix":""},{"dropping-particle":"","family":"Wang","given":"D L","non-dropping-particle":"","parse-names":false,"suffix":""},{"dropping-particle":"","family":"He","given":"Q","non-dropping-particle":"","parse-names":false,"suffix":""},{"dropping-particle":"","family":"Ruan","given":"D K","non-dropping-particle":"","parse-names":false,"suffix":""}],"container-title":"Tissue engineering.Part A","id":"ITEM-1","issue":"15-16","issued":{"date-parts":[["2017","8"]]},"note":"LR: 20180724; JID: 101466659; 0 (Glycosaminoglycans); 9007-49-2 (DNA); OTO: NOTNLM; 2017/02/02 06:00 [pubmed]; 2018/05/01 06:00 [medline]; 2017/02/02 06:00 [entrez]; ppublish","page":"837-846","publisher-place":"1 Department of Orthopedic Surgery, Navy General Hospital , Beijing, People's Republic of China .; 1 Department of Orthopedic Surgery, Navy General Hospital , Beijing, People's Republic of China .; 2 Department of Orthopedic Surgery, Gaozhou Peo(TRUNCATED","title":"(*) Coculture with Partial Digestion Notochordal Cell-Rich Nucleus Pulposus Tissue Activates Degenerative Human Nucleus Pulposus Cells","type":"article-journal","volume":"23"},"uris":["http://www.mendeley.com/documents/?uuid=046d2d43-9075-4a40-850c-8c4465f3c579"]}],"mendeley":{"formattedCitation":"(7)","plainTextFormattedCitation":"(7)","previouslyFormattedCitation":"(7)"},"properties":{"noteIndex":0},"schema":"https://github.com/citation-style-language/schema/raw/master/csl-citation.json"}</w:instrText>
            </w:r>
            <w:r w:rsidRPr="00233B0B">
              <w:rPr>
                <w:rFonts w:cs="Times New Roman"/>
                <w:b/>
                <w:color w:val="000000"/>
                <w:sz w:val="18"/>
                <w:szCs w:val="18"/>
              </w:rPr>
              <w:fldChar w:fldCharType="separate"/>
            </w:r>
            <w:r w:rsidR="00FF368E" w:rsidRPr="00233B0B">
              <w:rPr>
                <w:rFonts w:cs="Times New Roman"/>
                <w:noProof/>
                <w:color w:val="000000"/>
                <w:sz w:val="18"/>
                <w:szCs w:val="18"/>
                <w:lang w:val="en-US"/>
              </w:rPr>
              <w:t>(7)</w:t>
            </w:r>
            <w:r w:rsidRPr="00233B0B">
              <w:rPr>
                <w:rFonts w:cs="Times New Roman"/>
                <w:b/>
                <w:color w:val="000000"/>
                <w:sz w:val="18"/>
                <w:szCs w:val="18"/>
              </w:rPr>
              <w:fldChar w:fldCharType="end"/>
            </w:r>
          </w:p>
        </w:tc>
        <w:tc>
          <w:tcPr>
            <w:tcW w:w="992" w:type="dxa"/>
            <w:hideMark/>
          </w:tcPr>
          <w:p w14:paraId="42FCC3D9"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Rabbit (</w:t>
            </w:r>
            <w:r w:rsidRPr="00233B0B">
              <w:rPr>
                <w:rFonts w:cs="Times New Roman"/>
                <w:i/>
                <w:sz w:val="18"/>
                <w:szCs w:val="18"/>
                <w:lang w:val="en-US"/>
              </w:rPr>
              <w:t>n</w:t>
            </w:r>
            <w:r w:rsidRPr="00233B0B">
              <w:rPr>
                <w:rFonts w:cs="Times New Roman"/>
                <w:sz w:val="18"/>
                <w:szCs w:val="18"/>
                <w:lang w:val="en-US"/>
              </w:rPr>
              <w:t>=18, 3 months of age)</w:t>
            </w:r>
          </w:p>
        </w:tc>
        <w:tc>
          <w:tcPr>
            <w:tcW w:w="4393" w:type="dxa"/>
            <w:hideMark/>
          </w:tcPr>
          <w:p w14:paraId="75F22901"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1" w:type="dxa"/>
            <w:hideMark/>
          </w:tcPr>
          <w:p w14:paraId="661C0F03"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Two hour digestion with 0.025% collagenase type II</w:t>
            </w:r>
          </w:p>
        </w:tc>
        <w:tc>
          <w:tcPr>
            <w:tcW w:w="2550" w:type="dxa"/>
            <w:hideMark/>
          </w:tcPr>
          <w:p w14:paraId="03A37C6F"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Human NPCs (</w:t>
            </w:r>
            <w:r w:rsidRPr="00233B0B">
              <w:rPr>
                <w:rFonts w:cs="Times New Roman"/>
                <w:i/>
                <w:sz w:val="18"/>
                <w:szCs w:val="18"/>
                <w:lang w:val="en-US"/>
              </w:rPr>
              <w:t>n</w:t>
            </w:r>
            <w:r w:rsidRPr="00233B0B">
              <w:rPr>
                <w:rFonts w:cs="Times New Roman"/>
                <w:sz w:val="18"/>
                <w:szCs w:val="18"/>
                <w:lang w:val="en-US"/>
              </w:rPr>
              <w:t>=5, 44-53 years of age) cocultured with partially digested NC-rich NP tissue (</w:t>
            </w:r>
            <w:proofErr w:type="spellStart"/>
            <w:r w:rsidRPr="00233B0B">
              <w:rPr>
                <w:rFonts w:cs="Times New Roman"/>
                <w:sz w:val="18"/>
                <w:szCs w:val="18"/>
                <w:lang w:val="en-US"/>
              </w:rPr>
              <w:t>transwell</w:t>
            </w:r>
            <w:proofErr w:type="spellEnd"/>
            <w:r w:rsidRPr="00233B0B">
              <w:rPr>
                <w:rFonts w:cs="Times New Roman"/>
                <w:sz w:val="18"/>
                <w:szCs w:val="18"/>
                <w:lang w:val="en-US"/>
              </w:rPr>
              <w:t>, 1 · 10</w:t>
            </w:r>
            <w:r w:rsidRPr="00233B0B">
              <w:rPr>
                <w:rFonts w:cs="Times New Roman"/>
                <w:sz w:val="18"/>
                <w:szCs w:val="18"/>
                <w:vertAlign w:val="superscript"/>
                <w:lang w:val="en-US"/>
              </w:rPr>
              <w:t>4</w:t>
            </w:r>
            <w:r w:rsidRPr="00233B0B">
              <w:rPr>
                <w:rFonts w:cs="Times New Roman"/>
                <w:sz w:val="18"/>
                <w:szCs w:val="18"/>
                <w:lang w:val="en-US"/>
              </w:rPr>
              <w:t xml:space="preserve"> NPCs/well)</w:t>
            </w:r>
          </w:p>
          <w:p w14:paraId="5E9F4692" w14:textId="77777777" w:rsidR="00C90128" w:rsidRPr="00233B0B" w:rsidRDefault="00C90128">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p w14:paraId="3AAB2B55" w14:textId="77777777" w:rsidR="00C90128" w:rsidRPr="00233B0B" w:rsidRDefault="00C90128">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p w14:paraId="1786C636" w14:textId="77777777" w:rsidR="00C90128" w:rsidRPr="00233B0B" w:rsidRDefault="00C90128">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p w14:paraId="5D78C579" w14:textId="06481CD5" w:rsidR="0046249B" w:rsidRPr="00233B0B" w:rsidRDefault="0046249B">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2834" w:type="dxa"/>
            <w:tcBorders>
              <w:right w:val="single" w:sz="8" w:space="0" w:color="000000" w:themeColor="text1"/>
            </w:tcBorders>
            <w:hideMark/>
          </w:tcPr>
          <w:p w14:paraId="7D3C958F"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14 days: increased proliferation, </w:t>
            </w:r>
            <w:r w:rsidRPr="00233B0B">
              <w:rPr>
                <w:rFonts w:cs="Times New Roman"/>
                <w:i/>
                <w:sz w:val="18"/>
                <w:szCs w:val="18"/>
                <w:lang w:val="en-US"/>
              </w:rPr>
              <w:t>T</w:t>
            </w:r>
            <w:r w:rsidRPr="00233B0B">
              <w:rPr>
                <w:rFonts w:cs="Times New Roman"/>
                <w:sz w:val="18"/>
                <w:szCs w:val="18"/>
                <w:lang w:val="en-US"/>
              </w:rPr>
              <w:t xml:space="preserve"> and </w:t>
            </w:r>
            <w:r w:rsidRPr="00233B0B">
              <w:rPr>
                <w:rFonts w:cs="Times New Roman"/>
                <w:i/>
                <w:sz w:val="18"/>
                <w:szCs w:val="18"/>
                <w:lang w:val="en-US"/>
              </w:rPr>
              <w:t>KRT18</w:t>
            </w:r>
            <w:r w:rsidRPr="00233B0B">
              <w:rPr>
                <w:rFonts w:cs="Times New Roman"/>
                <w:sz w:val="18"/>
                <w:szCs w:val="18"/>
                <w:lang w:val="en-US"/>
              </w:rPr>
              <w:t xml:space="preserve"> expression and chondrogenic ECM production </w:t>
            </w:r>
          </w:p>
        </w:tc>
      </w:tr>
      <w:tr w:rsidR="002B5970" w:rsidRPr="00233B0B" w14:paraId="5F61B7D1" w14:textId="77777777" w:rsidTr="00C90128">
        <w:tc>
          <w:tcPr>
            <w:cnfStyle w:val="001000000000" w:firstRow="0" w:lastRow="0" w:firstColumn="1" w:lastColumn="0" w:oddVBand="0" w:evenVBand="0" w:oddHBand="0" w:evenHBand="0" w:firstRowFirstColumn="0" w:firstRowLastColumn="0" w:lastRowFirstColumn="0" w:lastRowLastColumn="0"/>
            <w:tcW w:w="960" w:type="dxa"/>
            <w:hideMark/>
          </w:tcPr>
          <w:p w14:paraId="4CB41A54" w14:textId="77777777" w:rsidR="002B5970" w:rsidRPr="00233B0B" w:rsidRDefault="002B5970">
            <w:pPr>
              <w:spacing w:after="0"/>
              <w:rPr>
                <w:rFonts w:cs="Times New Roman"/>
                <w:b/>
                <w:sz w:val="18"/>
                <w:szCs w:val="18"/>
                <w:lang w:val="en-US"/>
              </w:rPr>
            </w:pPr>
            <w:r w:rsidRPr="00233B0B">
              <w:rPr>
                <w:rFonts w:cs="Times New Roman"/>
                <w:b/>
                <w:sz w:val="18"/>
                <w:szCs w:val="18"/>
                <w:lang w:val="en-US"/>
              </w:rPr>
              <w:lastRenderedPageBreak/>
              <w:t xml:space="preserve">Zhou, </w:t>
            </w:r>
          </w:p>
          <w:p w14:paraId="3462E32E" w14:textId="3255F706" w:rsidR="002B5970" w:rsidRPr="00233B0B" w:rsidRDefault="002B5970">
            <w:pPr>
              <w:spacing w:after="0"/>
              <w:rPr>
                <w:rFonts w:cs="Times New Roman"/>
                <w:b/>
                <w:sz w:val="18"/>
                <w:szCs w:val="18"/>
                <w:lang w:val="en-US"/>
              </w:rPr>
            </w:pPr>
            <w:r w:rsidRPr="00233B0B">
              <w:rPr>
                <w:rFonts w:cs="Times New Roman"/>
                <w:b/>
                <w:sz w:val="18"/>
                <w:szCs w:val="18"/>
                <w:lang w:val="en-US"/>
              </w:rPr>
              <w:t>2018</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S1742-7061(18)30573-7 [pii]","ISSN":"1878-7568; 1742-7061","abstract":"Stem cell-based tissue engineering is a promising treatment for intervertebral disc (IVD) degeneration. A bio-scaffold that can maintain the function of transplanted cells and possesses favorable mechanical properties is needed in tissue engineering. Decellularized nucleus pulposus (dNP) has the potential to be a suitable bio-scaffold because it mimics the native nucleus pulposus (NP) composition. However, matrix loss during decellularization and difficulty in transplantation limit the clinical application of dNP scaffolds. In this study, we fabricated an injectable dNP-based cell delivery system (NPCS) and evaluated its properties by assessing the microstructure, biochemical composition, water content, biosafety, biostability, and mechanical properties. We also investigated the stimulatory effects of the bio-scaffold on the NP-like differentiation of adipose-derived stem cells (ADSCs) in vitro and the regenerative effects of the NPCS on degenerated NP in an in vivo animal model. The results showed that approximately 68% and 43% of the collagen and sGAG, respectively, remained in the NPCS after 30days. The NPCS also showed mechanical properties similar to those of fresh NP. In addition, the NPCS was biocompatible and able to induce NP-like differentiation and extracellular matrix (ECM) synthesis in ADSCs. The disc height index (almost 81%) and the MRI index (349.05+/-38.48) of the NPCS-treated NP were significantly higher than those of the degenerated NP after 16weeks. The NPCS also partly restored the ECM content and the structure of degenerated NP in vivo. Our NPCS has good biological and mechanical properties and has the ability to promote the regeneration of degenerated NP. STATEMENT OF SIGNIFICANCE: Nucleus pulposus (NP) degeneration is usually the origin of intervertebral disc degeneration. Stem cell-based tissue engineering is a promising treatment for NP regeneration. Bio-scaffolds which have favorable biological and mechanical properties are needed in tissue engineering. Decellularized NP (dNP) scaffold is a potential choice for tissue engineering, but the difficulty in balancing complete decellularization and retaining ECM limits its usage. Instead of choosing different decellularization protocols, we complementing the sGAG lost during decellularization by cross-linking via genipin and fabricating an injectable dNP-based cell delivery system (NPCS) which has similar components as the native NP. We also investigated the biological and mechanica…","author":[{"dropping-particle":"","family":"Zhou","given":"X","non-dropping-particle":"","parse-names":false,"suffix":""},{"dropping-particle":"","family":"Wang","given":"J","non-dropping-particle":"","parse-names":false,"suffix":""},{"dropping-particle":"","family":"Huang","given":"X","non-dropping-particle":"","parse-names":false,"suffix":""},{"dropping-particle":"","family":"Fang","given":"W","non-dropping-particle":"","parse-names":false,"suffix":""},{"dropping-particle":"","family":"Tao","given":"Y","non-dropping-particle":"","parse-names":false,"suffix":""},{"dropping-particle":"","family":"Zhao","given":"T","non-dropping-particle":"","parse-names":false,"suffix":""},{"dropping-particle":"","family":"Liang","given":"C","non-dropping-particle":"","parse-names":false,"suffix":""},{"dropping-particle":"","family":"Hua","given":"J","non-dropping-particle":"","parse-names":false,"suffix":""},{"dropping-particle":"","family":"Chen","given":"Q","non-dropping-particle":"","parse-names":false,"suffix":""},{"dropping-particle":"","family":"Li","given":"F","non-dropping-particle":"","parse-names":false,"suffix":""}],"container-title":"Acta biomaterialia","id":"ITEM-1","issued":{"date-parts":[["2018","11"]]},"note":"LR: 20190313; CI: Copyright (c) 2018; JID: 101233144; OTO: NOTNLM; 2018/05/10 00:00 [received]; 2018/08/11 00:00 [revised]; 2018/09/25 00:00 [accepted]; 2018/09/30 06:00 [pubmed]; 2018/09/30 06:00 [medline]; 2018/09/30 06:00 [entrez]; ppublish","page":"115-128","publisher":"Acta Materialia Inc. Published by Elsevier Ltd. All rights reserved","publisher-place":"Department of Orthopedics Surgery, 2nd Affiliated Hospital, School of Medicine, Zhejiang University, 88 Jiefang Road, Hangzhou 310009, Zhejiang, People's Republic of China; Department of Orthopedics Research Institute of Zhejiang University, Han(TRUNCATED","title":"Injectable decellularized nucleus pulposus-based cell delivery system for differentiation of adipose-derived stem cells and nucleus pulposus regeneration","type":"article-journal","volume":"81"},"uris":["http://www.mendeley.com/documents/?uuid=d111de87-c2a7-41ed-9abb-c0b97ec67e5f"]}],"mendeley":{"formattedCitation":"(8)","plainTextFormattedCitation":"(8)","previouslyFormattedCitation":"(8)"},"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8)</w:t>
            </w:r>
            <w:r w:rsidRPr="00233B0B">
              <w:rPr>
                <w:rFonts w:cs="Times New Roman"/>
                <w:b/>
                <w:sz w:val="18"/>
                <w:szCs w:val="18"/>
              </w:rPr>
              <w:fldChar w:fldCharType="end"/>
            </w:r>
          </w:p>
        </w:tc>
        <w:tc>
          <w:tcPr>
            <w:tcW w:w="992" w:type="dxa"/>
            <w:tcBorders>
              <w:top w:val="nil"/>
              <w:left w:val="nil"/>
              <w:bottom w:val="nil"/>
              <w:right w:val="nil"/>
            </w:tcBorders>
            <w:hideMark/>
          </w:tcPr>
          <w:p w14:paraId="50B22D4F"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sz w:val="18"/>
                <w:szCs w:val="18"/>
                <w:lang w:val="en-US"/>
              </w:rPr>
              <w:t>n</w:t>
            </w:r>
            <w:r w:rsidRPr="00233B0B">
              <w:rPr>
                <w:rFonts w:cs="Times New Roman"/>
                <w:sz w:val="18"/>
                <w:szCs w:val="18"/>
                <w:lang w:val="en-US"/>
              </w:rPr>
              <w:t>=?, age=?)</w:t>
            </w:r>
          </w:p>
        </w:tc>
        <w:tc>
          <w:tcPr>
            <w:tcW w:w="4393" w:type="dxa"/>
            <w:tcBorders>
              <w:top w:val="nil"/>
              <w:left w:val="nil"/>
              <w:bottom w:val="nil"/>
              <w:right w:val="nil"/>
            </w:tcBorders>
            <w:hideMark/>
          </w:tcPr>
          <w:p w14:paraId="5E81021E"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NP tissue was immersed in SB-10 detergent (4 h), Triton X-200/SB-16 (3 h), SB-10 detergent (1.75 h), Triton X-200/SB-16 (3 h), and DNase/RNase (75 U/mL/100 lg/mL; 36 h)</w:t>
            </w:r>
          </w:p>
        </w:tc>
        <w:tc>
          <w:tcPr>
            <w:tcW w:w="2551" w:type="dxa"/>
            <w:tcBorders>
              <w:top w:val="nil"/>
              <w:left w:val="nil"/>
              <w:bottom w:val="nil"/>
              <w:right w:val="nil"/>
            </w:tcBorders>
            <w:hideMark/>
          </w:tcPr>
          <w:p w14:paraId="163B319C"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Lyophilization, crushed and</w:t>
            </w:r>
          </w:p>
          <w:p w14:paraId="77EAF90C"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mixed with CS (1.7 mg/mL), </w:t>
            </w:r>
          </w:p>
          <w:p w14:paraId="0C61373A"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PBS, ASCs (2.0*10</w:t>
            </w:r>
            <w:r w:rsidRPr="00233B0B">
              <w:rPr>
                <w:rFonts w:cs="Times New Roman"/>
                <w:sz w:val="18"/>
                <w:szCs w:val="18"/>
                <w:vertAlign w:val="superscript"/>
                <w:lang w:val="en-US"/>
              </w:rPr>
              <w:t>6</w:t>
            </w:r>
            <w:r w:rsidRPr="00233B0B">
              <w:rPr>
                <w:rFonts w:cs="Times New Roman"/>
                <w:sz w:val="18"/>
                <w:szCs w:val="18"/>
                <w:lang w:val="en-US"/>
              </w:rPr>
              <w:t>/mL)</w:t>
            </w:r>
          </w:p>
          <w:p w14:paraId="089054E9"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Concentration: 3.5 mg/mL</w:t>
            </w:r>
          </w:p>
          <w:p w14:paraId="241621E6"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based on GAG content before and after decellularization) </w:t>
            </w:r>
          </w:p>
          <w:p w14:paraId="001F3153"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proofErr w:type="spellStart"/>
            <w:r w:rsidRPr="00233B0B">
              <w:rPr>
                <w:rFonts w:cs="Times New Roman"/>
                <w:sz w:val="18"/>
                <w:szCs w:val="18"/>
                <w:lang w:val="en-US"/>
              </w:rPr>
              <w:t>Genipin</w:t>
            </w:r>
            <w:proofErr w:type="spellEnd"/>
            <w:r w:rsidRPr="00233B0B">
              <w:rPr>
                <w:rFonts w:cs="Times New Roman"/>
                <w:sz w:val="18"/>
                <w:szCs w:val="18"/>
                <w:lang w:val="en-US"/>
              </w:rPr>
              <w:t xml:space="preserve"> (0.02% w/v) for subsequent cross-linking</w:t>
            </w:r>
          </w:p>
        </w:tc>
        <w:tc>
          <w:tcPr>
            <w:tcW w:w="2550" w:type="dxa"/>
            <w:tcBorders>
              <w:top w:val="nil"/>
              <w:left w:val="nil"/>
              <w:bottom w:val="nil"/>
              <w:right w:val="nil"/>
            </w:tcBorders>
            <w:hideMark/>
          </w:tcPr>
          <w:p w14:paraId="47B3FC8B"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In vitro</w:t>
            </w:r>
            <w:r w:rsidRPr="00233B0B">
              <w:rPr>
                <w:rFonts w:cs="Times New Roman"/>
                <w:sz w:val="18"/>
                <w:szCs w:val="18"/>
                <w:lang w:val="en-US"/>
              </w:rPr>
              <w:t>: Human ASCs (</w:t>
            </w:r>
            <w:r w:rsidRPr="00233B0B">
              <w:rPr>
                <w:rFonts w:cs="Times New Roman"/>
                <w:i/>
                <w:sz w:val="18"/>
                <w:szCs w:val="18"/>
                <w:lang w:val="en-US"/>
              </w:rPr>
              <w:t>n</w:t>
            </w:r>
            <w:r w:rsidRPr="00233B0B">
              <w:rPr>
                <w:rFonts w:cs="Times New Roman"/>
                <w:sz w:val="18"/>
                <w:szCs w:val="18"/>
                <w:lang w:val="en-US"/>
              </w:rPr>
              <w:t>=?, age=?)</w:t>
            </w:r>
          </w:p>
          <w:p w14:paraId="5EEC2D99"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In vivo</w:t>
            </w:r>
            <w:r w:rsidRPr="00233B0B">
              <w:rPr>
                <w:rFonts w:cs="Times New Roman"/>
                <w:sz w:val="18"/>
                <w:szCs w:val="18"/>
                <w:lang w:val="en-US"/>
              </w:rPr>
              <w:t>: rabbit ASCs (</w:t>
            </w:r>
            <w:r w:rsidRPr="00233B0B">
              <w:rPr>
                <w:rFonts w:cs="Times New Roman"/>
                <w:i/>
                <w:sz w:val="18"/>
                <w:szCs w:val="18"/>
                <w:lang w:val="en-US"/>
              </w:rPr>
              <w:t>n</w:t>
            </w:r>
            <w:r w:rsidRPr="00233B0B">
              <w:rPr>
                <w:rFonts w:cs="Times New Roman"/>
                <w:sz w:val="18"/>
                <w:szCs w:val="18"/>
                <w:lang w:val="en-US"/>
              </w:rPr>
              <w:t>=5, 4 month old) in rabbit IVD degeneration (puncture model: IVDs were stabbed with 16G needle, depth 5 mm)</w:t>
            </w:r>
          </w:p>
        </w:tc>
        <w:tc>
          <w:tcPr>
            <w:tcW w:w="2834" w:type="dxa"/>
            <w:tcBorders>
              <w:top w:val="nil"/>
              <w:left w:val="nil"/>
              <w:bottom w:val="nil"/>
              <w:right w:val="single" w:sz="8" w:space="0" w:color="000000" w:themeColor="text1"/>
            </w:tcBorders>
            <w:hideMark/>
          </w:tcPr>
          <w:p w14:paraId="259E2B4A"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 xml:space="preserve">In vitro - </w:t>
            </w:r>
            <w:r w:rsidRPr="00233B0B">
              <w:rPr>
                <w:rFonts w:cs="Times New Roman"/>
                <w:sz w:val="18"/>
                <w:szCs w:val="18"/>
                <w:lang w:val="en-US"/>
              </w:rPr>
              <w:t>7, 14 days: NP-like differentiation of human ASCs</w:t>
            </w:r>
          </w:p>
          <w:p w14:paraId="3FEF6E27"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 xml:space="preserve">In vivo </w:t>
            </w:r>
            <w:r w:rsidRPr="00233B0B">
              <w:rPr>
                <w:rFonts w:cs="Times New Roman"/>
                <w:sz w:val="18"/>
                <w:szCs w:val="18"/>
                <w:lang w:val="en-US"/>
              </w:rPr>
              <w:t>- 16 weeks: partly regenerated the degenerated rabbit NP</w:t>
            </w:r>
          </w:p>
        </w:tc>
      </w:tr>
      <w:tr w:rsidR="002B5970" w:rsidRPr="00233B0B" w14:paraId="24BF132D" w14:textId="77777777" w:rsidTr="00C90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dxa"/>
            <w:hideMark/>
          </w:tcPr>
          <w:p w14:paraId="42D5AB1C" w14:textId="54B1693A" w:rsidR="002B5970" w:rsidRPr="00233B0B" w:rsidRDefault="002B5970">
            <w:pPr>
              <w:spacing w:after="0"/>
              <w:rPr>
                <w:rFonts w:cs="Times New Roman"/>
                <w:b/>
                <w:sz w:val="18"/>
                <w:szCs w:val="18"/>
                <w:lang w:val="en-US"/>
              </w:rPr>
            </w:pPr>
            <w:r w:rsidRPr="00233B0B">
              <w:rPr>
                <w:rFonts w:cs="Times New Roman"/>
                <w:b/>
                <w:sz w:val="18"/>
                <w:szCs w:val="18"/>
                <w:lang w:val="en-US"/>
              </w:rPr>
              <w:t>De Vries, 2018</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089/ten.TEA.2018.0026 [doi]","ISSN":"1937-335X; 1937-3341","abstract":"Notochordal cells (NCs) reside in the core of the healthy disc and produce soluble factors that can stimulate nucleus pulposus cells (NPCs). These NC-derived factors may be applied in intervertebral disc regeneration for treatment of low-back pain. However, identification of the active soluble factors is challenging. Therefore a novel approach to directly use porcine NC-rich NP matrix (NCM) is introduced. We explored porcine NCM's anabolic effects on bovine NPCs harvested from caudal discs of adolescent and adult (2-2.5 vs. 4-6 year old) cows. NC-conditioned medium (NCCM) and NCM were produced from porcine NC-rich NP tissue. Bovine NPCs were cultured in alginate beads for 4 weeks in base medium (BM), NCCM, and NCM to investigate NCM's regenerative potential. Porcine NCM increased glycosaminoglycan (GAG) content of both adolescent and adult bovine NPCs. This was through increased proliferation of adolescent bovine NPCs, whereas in adult bovine NPCs, it was mostly through increased GAG production per NPC. Furthermore, adolescent bovine NPCs were cultured in BM and porcine NCM treated with interleukin (IL)-1beta to investigate NCM's potential in an inflammatory environment. Addition of IL-1beta enhanced IL1beta and CXCL8 (IL8) gene expression, while NCM diminished IL1beta gene expression. IL-1beta reduced GAG and DNA content, but the addition of NCM relative to BM improved GAG and DNA content. Altogether, porcine NCM exerts bovine NPC-age dependent effects, and NCM's anabolic effect on adult NPCs is stronger compared with NCCM. Furthermore, porcine NCM induced an anabolic response of bovine NPCs in an inflammatory environment and may have anti-inflammatory properties. Therefore, NCM has potential in a regenerative therapy for disc degeneration, and warrants additional in vivo studies.","author":[{"dropping-particle":"","family":"Vries","given":"S","non-dropping-particle":"de","parse-names":false,"suffix":""},{"dropping-particle":"V","family":"Doeselaar","given":"M","non-dropping-particle":"","parse-names":false,"suffix":""},{"dropping-particle":"","family":"Meij","given":"B","non-dropping-particle":"","parse-names":false,"suffix":""},{"dropping-particle":"","family":"Tryfonidou","given":"M","non-dropping-particle":"","parse-names":false,"suffix":""},{"dropping-particle":"","family":"Ito","given":"K","non-dropping-particle":"","parse-names":false,"suffix":""}],"container-title":"Tissue engineering.Part A","id":"ITEM-1","issued":{"date-parts":[["2018","6"]]},"publisher-place":"1 Orthopaedic Biomechanics, Department of Biomedical Engineering, Eindhoven University of Technology , Eindhoven, The Netherlands .; 1 Orthopaedic Biomechanics, Department of Biomedical Engineering, Eindhoven University of Technology , Eindhoven(TRUNCATED","title":"Notochordal Cell Matrix As a Therapeutic Agent for Intervertebral Disc Regeneration","type":"article-journal"},"uris":["http://www.mendeley.com/documents/?uuid=fe6c2b9d-4e13-40af-b86e-1f664009951e","http://www.mendeley.com/documents/?uuid=f7a6fb39-27ff-4716-9c91-0588ded927c4"]}],"mendeley":{"formattedCitation":"(9)","plainTextFormattedCitation":"(9)","previouslyFormattedCitation":"(9)"},"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9)</w:t>
            </w:r>
            <w:r w:rsidRPr="00233B0B">
              <w:rPr>
                <w:rFonts w:cs="Times New Roman"/>
                <w:b/>
                <w:sz w:val="18"/>
                <w:szCs w:val="18"/>
              </w:rPr>
              <w:fldChar w:fldCharType="end"/>
            </w:r>
          </w:p>
        </w:tc>
        <w:tc>
          <w:tcPr>
            <w:tcW w:w="992" w:type="dxa"/>
            <w:hideMark/>
          </w:tcPr>
          <w:p w14:paraId="1A123760"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sz w:val="18"/>
                <w:szCs w:val="18"/>
                <w:lang w:val="en-US"/>
              </w:rPr>
              <w:t>n</w:t>
            </w:r>
            <w:r w:rsidRPr="00233B0B">
              <w:rPr>
                <w:rFonts w:cs="Times New Roman"/>
                <w:sz w:val="18"/>
                <w:szCs w:val="18"/>
                <w:lang w:val="en-US"/>
              </w:rPr>
              <w:t>=12, 3 months of age)</w:t>
            </w:r>
          </w:p>
        </w:tc>
        <w:tc>
          <w:tcPr>
            <w:tcW w:w="4393" w:type="dxa"/>
            <w:hideMark/>
          </w:tcPr>
          <w:p w14:paraId="47E32E6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1" w:type="dxa"/>
            <w:hideMark/>
          </w:tcPr>
          <w:p w14:paraId="7178C930"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Lyophilization, resuspended in plain medium </w:t>
            </w:r>
          </w:p>
          <w:p w14:paraId="41CB1C1E"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Concentration was adjusted to a similar protein concentration as NCCM (~0.4 mg/mL)</w:t>
            </w:r>
          </w:p>
        </w:tc>
        <w:tc>
          <w:tcPr>
            <w:tcW w:w="2550" w:type="dxa"/>
            <w:hideMark/>
          </w:tcPr>
          <w:p w14:paraId="2802711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Bovine NPCs in alginate beads (</w:t>
            </w:r>
            <w:r w:rsidRPr="00233B0B">
              <w:rPr>
                <w:rFonts w:cs="Times New Roman"/>
                <w:i/>
                <w:sz w:val="18"/>
                <w:szCs w:val="18"/>
                <w:lang w:val="en-US"/>
              </w:rPr>
              <w:t>n</w:t>
            </w:r>
            <w:r w:rsidRPr="00233B0B">
              <w:rPr>
                <w:rFonts w:cs="Times New Roman"/>
                <w:sz w:val="18"/>
                <w:szCs w:val="18"/>
                <w:lang w:val="en-US"/>
              </w:rPr>
              <w:t>=6, 2-2.5 years of age vs. 4-6 years of age, 3*10</w:t>
            </w:r>
            <w:r w:rsidRPr="00233B0B">
              <w:rPr>
                <w:rFonts w:cs="Times New Roman"/>
                <w:sz w:val="18"/>
                <w:szCs w:val="18"/>
                <w:vertAlign w:val="superscript"/>
                <w:lang w:val="en-US"/>
              </w:rPr>
              <w:t>6</w:t>
            </w:r>
            <w:r w:rsidRPr="00233B0B">
              <w:rPr>
                <w:rFonts w:cs="Times New Roman"/>
                <w:sz w:val="18"/>
                <w:szCs w:val="18"/>
                <w:lang w:val="en-US"/>
              </w:rPr>
              <w:t xml:space="preserve"> cells/mL alginate)</w:t>
            </w:r>
          </w:p>
          <w:p w14:paraId="00B9FA38"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Adolescent bovine NPCs were also cultured with 5 ng/mL interleukin-1β</w:t>
            </w:r>
          </w:p>
        </w:tc>
        <w:tc>
          <w:tcPr>
            <w:tcW w:w="2834" w:type="dxa"/>
            <w:tcBorders>
              <w:right w:val="single" w:sz="8" w:space="0" w:color="000000" w:themeColor="text1"/>
            </w:tcBorders>
          </w:tcPr>
          <w:p w14:paraId="79C0EEE9"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28 days: increased DNA and GAG content in adolescent and adult bovine NPCs</w:t>
            </w:r>
          </w:p>
          <w:p w14:paraId="799A662A"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28 days: NC-rich NP tissue anabolic effect was stronger compared with NCCM derived from the same porcine spines</w:t>
            </w:r>
          </w:p>
          <w:p w14:paraId="334E58DD"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28 days: porcine NC-rich NP tissue exerted stronger effect than bovine NPC-rich NP tissue</w:t>
            </w:r>
          </w:p>
          <w:p w14:paraId="5FB3D6A6"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28 days: anabolic response was observed in an inflammatory environment</w:t>
            </w:r>
          </w:p>
          <w:p w14:paraId="113E7945"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r>
      <w:tr w:rsidR="002B5970" w:rsidRPr="00233B0B" w14:paraId="4929B730" w14:textId="77777777" w:rsidTr="00C90128">
        <w:tc>
          <w:tcPr>
            <w:cnfStyle w:val="001000000000" w:firstRow="0" w:lastRow="0" w:firstColumn="1" w:lastColumn="0" w:oddVBand="0" w:evenVBand="0" w:oddHBand="0" w:evenHBand="0" w:firstRowFirstColumn="0" w:firstRowLastColumn="0" w:lastRowFirstColumn="0" w:lastRowLastColumn="0"/>
            <w:tcW w:w="960" w:type="dxa"/>
            <w:hideMark/>
          </w:tcPr>
          <w:p w14:paraId="514F6749" w14:textId="2B64FAA5" w:rsidR="002B5970" w:rsidRPr="00233B0B" w:rsidRDefault="002B5970">
            <w:pPr>
              <w:spacing w:after="0"/>
              <w:rPr>
                <w:rFonts w:cs="Times New Roman"/>
                <w:b/>
                <w:sz w:val="18"/>
                <w:szCs w:val="18"/>
                <w:lang w:val="en-US"/>
              </w:rPr>
            </w:pPr>
            <w:r w:rsidRPr="00233B0B">
              <w:rPr>
                <w:rFonts w:cs="Times New Roman"/>
                <w:b/>
                <w:sz w:val="18"/>
                <w:szCs w:val="18"/>
                <w:lang w:val="en-US"/>
              </w:rPr>
              <w:t>De Vries, 2018</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002/jor.24114 [doi]","ISSN":"1554-527X; 0736-0266","abstract":"Blood vessel and neurite ingrowth into the degenerating intervertebral disc (IVD) are related to pain. In reported studies, notochordal cell (NC)-conditioned medium (NCCM) induced a regenerative response of nucleus pulposus (NP) cells, but also inhibition of neurite and vessel formation. NC matrix (NCM) derived from NC-rich NP tissue, induced even stronger anabolic effects than NCCM. Thus, the aim was to investigate whether NCM has similar anti-neurogenic and -angiogenic properties as NCCM. NCM and NCCM where produced from porcine NC-rich NP tissue. Human umbilical vein endothelial cells (HUVECs) were cultured in base medium (BM, 300 mOsm), NCCM (produced at 300 and 400 mOsm), NCM, or with chondroitin sulfate (CS, positive control) in angiogenesis-inducing medium, after which vessel length was measured. Although CS alone inhibited vessel growth, NCCM (both osmolarities) stimulated vessel formation by HUVECs. NCM did not affect vessel growth relative to BM. SH-SY5Y cells were cultured in BM, NCCM, and NCM on poly-D-lysine coated and polystyrene surfaces, and analyzed for neurite length and percentage of neurite expressing cells. On coated surfaces, neither NCCM nor NCM affected neurite growth. On a polystyrene surface, NCCM and NCM induced a higher number of neurite-expressing cells. NCCM's previously reported anti-angiogenic and -neurogenic effects were not observed in this study. Although addition of CS inhibited HUVEC vessel formation, other factors may be present in NCCM and NCM that affect neurite and vessel growth. Therefore, future studies testing an NC-based regenerative strategy should carefully assess the risk of such adverse effects in an in vivo setting. (c) 2018 The Authors. Journal of Orthopaedic Research(R) Published by Wiley Periodicals, Inc. J Orthop Res 9999:1-8, 2018.","author":[{"dropping-particle":"","family":"Vries","given":"S A H","non-dropping-particle":"de","parse-names":false,"suffix":""},{"dropping-particle":"","family":"Doeselaar","given":"M","non-dropping-particle":"van","parse-names":false,"suffix":""},{"dropping-particle":"","family":"Meij","given":"B P","non-dropping-particle":"","parse-names":false,"suffix":""},{"dropping-particle":"","family":"Tryfonidou","given":"M A","non-dropping-particle":"","parse-names":false,"suffix":""},{"dropping-particle":"","family":"Ito","given":"K","non-dropping-particle":"","parse-names":false,"suffix":""}],"container-title":"Journal of orthopaedic research : official publication of the Orthopaedic Research Society","id":"ITEM-1","issued":{"date-parts":[["2018","7"]]},"publisher":"The Authors. Journal of Orthopaedic Research(R) Published by Wiley Periodicals, Inc","publisher-place":"Orthopaedic Biomechanics, Department of Biomedical Engineering, Eindhoven University of Technology, P.O. Box 513, Eindhoven, the Netherlands.; Orthopaedic Biomechanics, Department of Biomedical Engineering, Eindhoven University of Technology, P.(TRUNCATED","title":"Notochordal cell matrix: An inhibitor of neurite and blood vessel growth?","type":"article-journal"},"uris":["http://www.mendeley.com/documents/?uuid=fb0296c6-1d12-4dc6-9e17-630ebed2dd13"]}],"mendeley":{"formattedCitation":"(10)","plainTextFormattedCitation":"(10)","previouslyFormattedCitation":"(10)"},"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10)</w:t>
            </w:r>
            <w:r w:rsidRPr="00233B0B">
              <w:rPr>
                <w:rFonts w:cs="Times New Roman"/>
                <w:b/>
                <w:sz w:val="18"/>
                <w:szCs w:val="18"/>
              </w:rPr>
              <w:fldChar w:fldCharType="end"/>
            </w:r>
          </w:p>
        </w:tc>
        <w:tc>
          <w:tcPr>
            <w:tcW w:w="992" w:type="dxa"/>
            <w:tcBorders>
              <w:top w:val="nil"/>
              <w:left w:val="nil"/>
              <w:bottom w:val="nil"/>
              <w:right w:val="nil"/>
            </w:tcBorders>
            <w:hideMark/>
          </w:tcPr>
          <w:p w14:paraId="6E3A2F5D"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sz w:val="18"/>
                <w:szCs w:val="18"/>
                <w:lang w:val="en-US"/>
              </w:rPr>
              <w:t>n</w:t>
            </w:r>
            <w:r w:rsidRPr="00233B0B">
              <w:rPr>
                <w:rFonts w:cs="Times New Roman"/>
                <w:sz w:val="18"/>
                <w:szCs w:val="18"/>
                <w:lang w:val="en-US"/>
              </w:rPr>
              <w:t>=5, 3 months of age)</w:t>
            </w:r>
          </w:p>
        </w:tc>
        <w:tc>
          <w:tcPr>
            <w:tcW w:w="4393" w:type="dxa"/>
            <w:tcBorders>
              <w:top w:val="nil"/>
              <w:left w:val="nil"/>
              <w:bottom w:val="nil"/>
              <w:right w:val="nil"/>
            </w:tcBorders>
            <w:hideMark/>
          </w:tcPr>
          <w:p w14:paraId="4937E671"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1" w:type="dxa"/>
            <w:tcBorders>
              <w:top w:val="nil"/>
              <w:left w:val="nil"/>
              <w:bottom w:val="nil"/>
              <w:right w:val="nil"/>
            </w:tcBorders>
            <w:hideMark/>
          </w:tcPr>
          <w:p w14:paraId="00904702"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Lyophilization, resuspended in plain medium (2 mg/mL)</w:t>
            </w:r>
          </w:p>
        </w:tc>
        <w:tc>
          <w:tcPr>
            <w:tcW w:w="2550" w:type="dxa"/>
            <w:tcBorders>
              <w:top w:val="nil"/>
              <w:left w:val="nil"/>
              <w:bottom w:val="nil"/>
              <w:right w:val="nil"/>
            </w:tcBorders>
            <w:hideMark/>
          </w:tcPr>
          <w:p w14:paraId="3A00D5EB"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HUVEC monolayer culture (pool of 10 donors, </w:t>
            </w:r>
            <w:r w:rsidRPr="00233B0B">
              <w:rPr>
                <w:rFonts w:cs="Times New Roman"/>
                <w:i/>
                <w:sz w:val="18"/>
                <w:szCs w:val="18"/>
                <w:lang w:val="en-US"/>
              </w:rPr>
              <w:t>n</w:t>
            </w:r>
            <w:r w:rsidRPr="00233B0B">
              <w:rPr>
                <w:rFonts w:cs="Times New Roman"/>
                <w:sz w:val="18"/>
                <w:szCs w:val="18"/>
                <w:lang w:val="en-US"/>
              </w:rPr>
              <w:t>=5 biological replicates)</w:t>
            </w:r>
          </w:p>
          <w:p w14:paraId="4D1B6912"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Human neuroblastoma SH-SY5Y monolayer culture (poly-D-lysine coated well plate versus </w:t>
            </w:r>
            <w:r w:rsidRPr="00233B0B">
              <w:rPr>
                <w:rFonts w:cs="Times New Roman"/>
                <w:sz w:val="18"/>
                <w:szCs w:val="18"/>
                <w:lang w:val="en-GB"/>
              </w:rPr>
              <w:t xml:space="preserve">polystyrene culture surface; </w:t>
            </w:r>
            <w:r w:rsidRPr="00233B0B">
              <w:rPr>
                <w:rFonts w:cs="Times New Roman"/>
                <w:i/>
                <w:sz w:val="18"/>
                <w:szCs w:val="18"/>
                <w:lang w:val="en-US"/>
              </w:rPr>
              <w:t>n</w:t>
            </w:r>
            <w:r w:rsidRPr="00233B0B">
              <w:rPr>
                <w:rFonts w:cs="Times New Roman"/>
                <w:sz w:val="18"/>
                <w:szCs w:val="18"/>
                <w:lang w:val="en-US"/>
              </w:rPr>
              <w:t>=5 biological replicates)</w:t>
            </w:r>
          </w:p>
        </w:tc>
        <w:tc>
          <w:tcPr>
            <w:tcW w:w="2834" w:type="dxa"/>
            <w:tcBorders>
              <w:top w:val="nil"/>
              <w:left w:val="nil"/>
              <w:bottom w:val="nil"/>
              <w:right w:val="single" w:sz="8" w:space="0" w:color="000000" w:themeColor="text1"/>
            </w:tcBorders>
          </w:tcPr>
          <w:p w14:paraId="2F9AAE88"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24 hours: no anti-angiogenic and anti-neurogenic effects observed; on a polystyrene surface, it even induced a higher number of neurite‐expressing cells</w:t>
            </w:r>
          </w:p>
          <w:p w14:paraId="5C266CD3"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r>
      <w:tr w:rsidR="002B5970" w:rsidRPr="00233B0B" w14:paraId="4D789323" w14:textId="77777777" w:rsidTr="00C90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0" w:type="dxa"/>
            <w:hideMark/>
          </w:tcPr>
          <w:p w14:paraId="606592CA" w14:textId="77777777" w:rsidR="002B5970" w:rsidRPr="00233B0B" w:rsidRDefault="002B5970">
            <w:pPr>
              <w:spacing w:after="0"/>
              <w:rPr>
                <w:rFonts w:cs="Times New Roman"/>
                <w:b/>
                <w:sz w:val="18"/>
                <w:szCs w:val="18"/>
                <w:lang w:val="en-US"/>
              </w:rPr>
            </w:pPr>
            <w:r w:rsidRPr="00233B0B">
              <w:rPr>
                <w:rFonts w:cs="Times New Roman"/>
                <w:b/>
                <w:sz w:val="18"/>
                <w:szCs w:val="18"/>
                <w:lang w:val="en-US"/>
              </w:rPr>
              <w:t xml:space="preserve">Bach, </w:t>
            </w:r>
          </w:p>
          <w:p w14:paraId="33BD2DDE" w14:textId="4A7EB42A" w:rsidR="002B5970" w:rsidRPr="00233B0B" w:rsidRDefault="002B5970">
            <w:pPr>
              <w:spacing w:after="0"/>
              <w:rPr>
                <w:rFonts w:cs="Times New Roman"/>
                <w:b/>
                <w:sz w:val="18"/>
                <w:szCs w:val="18"/>
                <w:lang w:val="en-US"/>
              </w:rPr>
            </w:pPr>
            <w:r w:rsidRPr="00233B0B">
              <w:rPr>
                <w:rFonts w:cs="Times New Roman"/>
                <w:b/>
                <w:sz w:val="18"/>
                <w:szCs w:val="18"/>
                <w:lang w:val="en-US"/>
              </w:rPr>
              <w:t>2018</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10.18632/oncotarget.25476","ISSN":"19492553","abstract":"© Bach et al. The socioeconomic burden of chronic back pain related to intervertebral disc (IVD) disease is high and current treatments are only symptomatic. Minimally invasive strategies that promote biological IVD repair should address this unmet need. Notochordal cells (NCs) are replaced by chondrocyte-like cells (CLCs) during IVD maturation and degeneration. The regenerative potential of NC-secreted substances on CLCs and mesenchymal stromal cells (MSCs) has already been demonstrated. However, identification of these substances remains elusive. Innovatively, this study exploits the regenerative NC potential by using healthy porcine NC-derived matrix (NCM) and employs the dog as a clinically relevant translational model. NCM increased the glycosaminoglycan and DNA content of human and canine CLC aggregates and facilitated chondrogenic differentiation of canine MSCs in vitro. Based on these results, NCM, MSCs and NCM+MSCs were injected in mildly (spontaneously) and moderately (induced) degenerated canine IVDs in vivo and, after six months of treatment, were analyzed. NCM injected in moderately (induced) degenerated canine IVDs exerted beneficial effects at the macroscopic and MRI level, induced collagen type II-rich extracellular matrix production, improved the disc height, and ameliorated local inflammation. MSCs exerted no (additive) effects. In conclusion, NCM induced in vivo regenerative effects on degenerated canine IVDs. NCM may, comparable to demineralized bone matrix in bone regeneration, serve as 'instructive matrix', by locally releasing growth factors and facilitating tissue repair. Therefore, intradiscal NCM injection could be a promising regenerative treatment for IVD disease, circumventing the cumbersome identification of bioactive NC-secreted substances.","author":[{"dropping-particle":"","family":"Bach","given":"F.C.","non-dropping-particle":"","parse-names":false,"suffix":""},{"dropping-particle":"","family":"Tellegen","given":"A.R.","non-dropping-particle":"","parse-names":false,"suffix":""},{"dropping-particle":"","family":"Beukers","given":"M.","non-dropping-particle":"","parse-names":false,"suffix":""},{"dropping-particle":"","family":"Miranda-Bedate","given":"A.","non-dropping-particle":"","parse-names":false,"suffix":""},{"dropping-particle":"","family":"Teunissen","given":"M.","non-dropping-particle":"","parse-names":false,"suffix":""},{"dropping-particle":"","family":"Jong","given":"W.A.M.","non-dropping-particle":"de","parse-names":false,"suffix":""},{"dropping-particle":"","family":"Vries","given":"S.A.H.","non-dropping-particle":"de","parse-names":false,"suffix":""},{"dropping-particle":"","family":"Creemers","given":"L.B.","non-dropping-particle":"","parse-names":false,"suffix":""},{"dropping-particle":"","family":"Benz","given":"K.","non-dropping-particle":"","parse-names":false,"suffix":""},{"dropping-particle":"","family":"Meij","given":"B.P.","non-dropping-particle":"","parse-names":false,"suffix":""},{"dropping-particle":"","family":"Ito","given":"K.","non-dropping-particle":"","parse-names":false,"suffix":""},{"dropping-particle":"","family":"Tryfonidou","given":"M.A.","non-dropping-particle":"","parse-names":false,"suffix":""}],"container-title":"Oncotarget","id":"ITEM-1","issue":"41","issued":{"date-parts":[["2018"]]},"title":"Biologic canine and human intervertebral disc repair by notochordal cell-derived matrix: From bench towards bedside","type":"article-journal","volume":"9"},"uris":["http://www.mendeley.com/documents/?uuid=af2fbe4a-954d-3be6-a272-f9399954f357"]}],"mendeley":{"formattedCitation":"(11)","plainTextFormattedCitation":"(11)","previouslyFormattedCitation":"(11)"},"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11)</w:t>
            </w:r>
            <w:r w:rsidRPr="00233B0B">
              <w:rPr>
                <w:rFonts w:cs="Times New Roman"/>
                <w:b/>
                <w:sz w:val="18"/>
                <w:szCs w:val="18"/>
              </w:rPr>
              <w:fldChar w:fldCharType="end"/>
            </w:r>
          </w:p>
        </w:tc>
        <w:tc>
          <w:tcPr>
            <w:tcW w:w="992" w:type="dxa"/>
            <w:hideMark/>
          </w:tcPr>
          <w:p w14:paraId="7B95795B"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sz w:val="18"/>
                <w:szCs w:val="18"/>
                <w:lang w:val="en-US"/>
              </w:rPr>
              <w:t>n</w:t>
            </w:r>
            <w:r w:rsidRPr="00233B0B">
              <w:rPr>
                <w:rFonts w:cs="Times New Roman"/>
                <w:sz w:val="18"/>
                <w:szCs w:val="18"/>
                <w:lang w:val="en-US"/>
              </w:rPr>
              <w:t>=6, 3 months of age)</w:t>
            </w:r>
          </w:p>
        </w:tc>
        <w:tc>
          <w:tcPr>
            <w:tcW w:w="4393" w:type="dxa"/>
            <w:hideMark/>
          </w:tcPr>
          <w:p w14:paraId="305DA4DA"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1" w:type="dxa"/>
            <w:hideMark/>
          </w:tcPr>
          <w:p w14:paraId="1389FE5D"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Lyophilization, resuspended in plain medium (10 mg/mL)</w:t>
            </w:r>
          </w:p>
        </w:tc>
        <w:tc>
          <w:tcPr>
            <w:tcW w:w="2550" w:type="dxa"/>
            <w:hideMark/>
          </w:tcPr>
          <w:p w14:paraId="2FEFEDFC"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i/>
                <w:sz w:val="18"/>
                <w:szCs w:val="18"/>
                <w:lang w:val="en-US"/>
              </w:rPr>
            </w:pPr>
            <w:r w:rsidRPr="00233B0B">
              <w:rPr>
                <w:rFonts w:cs="Times New Roman"/>
                <w:sz w:val="18"/>
                <w:szCs w:val="18"/>
                <w:lang w:val="en-US"/>
              </w:rPr>
              <w:t>* Canine (</w:t>
            </w:r>
            <w:r w:rsidRPr="00233B0B">
              <w:rPr>
                <w:rFonts w:cs="Times New Roman"/>
                <w:i/>
                <w:sz w:val="18"/>
                <w:szCs w:val="18"/>
                <w:lang w:val="en-US"/>
              </w:rPr>
              <w:t>n</w:t>
            </w:r>
            <w:r w:rsidRPr="00233B0B">
              <w:rPr>
                <w:rFonts w:cs="Times New Roman"/>
                <w:sz w:val="18"/>
                <w:szCs w:val="18"/>
                <w:lang w:val="en-US"/>
              </w:rPr>
              <w:t>=6, 2–7 years of age) and human (</w:t>
            </w:r>
            <w:r w:rsidRPr="00233B0B">
              <w:rPr>
                <w:rFonts w:cs="Times New Roman"/>
                <w:i/>
                <w:sz w:val="18"/>
                <w:szCs w:val="18"/>
                <w:lang w:val="en-US"/>
              </w:rPr>
              <w:t>n</w:t>
            </w:r>
            <w:r w:rsidRPr="00233B0B">
              <w:rPr>
                <w:rFonts w:cs="Times New Roman"/>
                <w:sz w:val="18"/>
                <w:szCs w:val="18"/>
                <w:lang w:val="en-US"/>
              </w:rPr>
              <w:t xml:space="preserve">=6, 47–72 years of age) NPC micro-aggregates </w:t>
            </w:r>
            <w:r w:rsidRPr="00233B0B">
              <w:rPr>
                <w:rFonts w:cs="Times New Roman"/>
                <w:i/>
                <w:sz w:val="18"/>
                <w:szCs w:val="18"/>
                <w:lang w:val="en-US"/>
              </w:rPr>
              <w:t>in vitro</w:t>
            </w:r>
          </w:p>
          <w:p w14:paraId="228998DE"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i/>
                <w:sz w:val="18"/>
                <w:szCs w:val="18"/>
                <w:lang w:val="en-US"/>
              </w:rPr>
            </w:pPr>
            <w:r w:rsidRPr="00233B0B">
              <w:rPr>
                <w:rFonts w:cs="Times New Roman"/>
                <w:i/>
                <w:sz w:val="18"/>
                <w:szCs w:val="18"/>
                <w:lang w:val="en-US"/>
              </w:rPr>
              <w:lastRenderedPageBreak/>
              <w:t xml:space="preserve">* </w:t>
            </w:r>
            <w:r w:rsidRPr="00233B0B">
              <w:rPr>
                <w:rFonts w:cs="Times New Roman"/>
                <w:sz w:val="18"/>
                <w:szCs w:val="18"/>
                <w:lang w:val="en-US"/>
              </w:rPr>
              <w:t>Canine MSC micro-aggregates</w:t>
            </w:r>
            <w:r w:rsidRPr="00233B0B">
              <w:rPr>
                <w:rFonts w:cs="Times New Roman"/>
                <w:i/>
                <w:sz w:val="18"/>
                <w:szCs w:val="18"/>
                <w:lang w:val="en-US"/>
              </w:rPr>
              <w:t xml:space="preserve"> in vitro (n</w:t>
            </w:r>
            <w:r w:rsidRPr="00233B0B">
              <w:rPr>
                <w:rFonts w:cs="Times New Roman"/>
                <w:sz w:val="18"/>
                <w:szCs w:val="18"/>
                <w:lang w:val="en-US"/>
              </w:rPr>
              <w:t>=3, 4 months - 3 years of age</w:t>
            </w:r>
            <w:r w:rsidRPr="00233B0B">
              <w:rPr>
                <w:rFonts w:cs="Times New Roman"/>
                <w:i/>
                <w:sz w:val="18"/>
                <w:szCs w:val="18"/>
                <w:lang w:val="en-US"/>
              </w:rPr>
              <w:t>)</w:t>
            </w:r>
          </w:p>
          <w:p w14:paraId="13BA3898" w14:textId="77777777" w:rsidR="002B5970" w:rsidRPr="00233B0B" w:rsidRDefault="002B5970">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Degenerated canine IVDs </w:t>
            </w:r>
            <w:r w:rsidRPr="00233B0B">
              <w:rPr>
                <w:rFonts w:cs="Times New Roman"/>
                <w:i/>
                <w:sz w:val="18"/>
                <w:szCs w:val="18"/>
                <w:lang w:val="en-US"/>
              </w:rPr>
              <w:t>in vivo</w:t>
            </w:r>
            <w:r w:rsidRPr="00233B0B">
              <w:rPr>
                <w:rFonts w:cs="Times New Roman"/>
                <w:sz w:val="18"/>
                <w:szCs w:val="18"/>
                <w:lang w:val="en-US"/>
              </w:rPr>
              <w:t xml:space="preserve"> (</w:t>
            </w:r>
            <w:r w:rsidRPr="00233B0B">
              <w:rPr>
                <w:rFonts w:cs="Times New Roman"/>
                <w:i/>
                <w:sz w:val="18"/>
                <w:szCs w:val="18"/>
                <w:lang w:val="en-US"/>
              </w:rPr>
              <w:t>n</w:t>
            </w:r>
            <w:r w:rsidRPr="00233B0B">
              <w:rPr>
                <w:rFonts w:cs="Times New Roman"/>
                <w:sz w:val="18"/>
                <w:szCs w:val="18"/>
                <w:lang w:val="en-US"/>
              </w:rPr>
              <w:t>=6, 14 months of age)</w:t>
            </w:r>
          </w:p>
        </w:tc>
        <w:tc>
          <w:tcPr>
            <w:tcW w:w="2834" w:type="dxa"/>
            <w:tcBorders>
              <w:right w:val="single" w:sz="8" w:space="0" w:color="000000" w:themeColor="text1"/>
            </w:tcBorders>
            <w:hideMark/>
          </w:tcPr>
          <w:p w14:paraId="6A19DEAE"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i/>
                <w:sz w:val="18"/>
                <w:szCs w:val="18"/>
                <w:lang w:val="en-US"/>
              </w:rPr>
            </w:pPr>
            <w:r w:rsidRPr="00233B0B">
              <w:rPr>
                <w:rFonts w:cs="Times New Roman"/>
                <w:sz w:val="18"/>
                <w:szCs w:val="18"/>
                <w:lang w:val="en-US"/>
              </w:rPr>
              <w:lastRenderedPageBreak/>
              <w:t xml:space="preserve">* </w:t>
            </w:r>
            <w:r w:rsidRPr="00233B0B">
              <w:rPr>
                <w:rFonts w:cs="Times New Roman"/>
                <w:i/>
                <w:sz w:val="18"/>
                <w:szCs w:val="18"/>
                <w:lang w:val="en-US"/>
              </w:rPr>
              <w:t xml:space="preserve">In vitro </w:t>
            </w:r>
            <w:r w:rsidRPr="00233B0B">
              <w:rPr>
                <w:rFonts w:cs="Times New Roman"/>
                <w:sz w:val="18"/>
                <w:szCs w:val="18"/>
                <w:lang w:val="en-US"/>
              </w:rPr>
              <w:t xml:space="preserve">- 28 days: increased chondrogenic ECM production of NPCs and MSCs </w:t>
            </w:r>
            <w:r w:rsidRPr="00233B0B">
              <w:rPr>
                <w:rFonts w:cs="Times New Roman"/>
                <w:i/>
                <w:sz w:val="18"/>
                <w:szCs w:val="18"/>
                <w:lang w:val="en-US"/>
              </w:rPr>
              <w:t>in vitro</w:t>
            </w:r>
          </w:p>
          <w:p w14:paraId="7D80B3A4" w14:textId="77777777" w:rsidR="002B5970" w:rsidRPr="00233B0B" w:rsidRDefault="002B5970">
            <w:pPr>
              <w:autoSpaceDE w:val="0"/>
              <w:autoSpaceDN w:val="0"/>
              <w:adjustRightInd w:val="0"/>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sz w:val="18"/>
                <w:szCs w:val="18"/>
                <w:lang w:val="en-US"/>
              </w:rPr>
              <w:t xml:space="preserve">In vivo </w:t>
            </w:r>
            <w:r w:rsidRPr="00233B0B">
              <w:rPr>
                <w:rFonts w:cs="Times New Roman"/>
                <w:sz w:val="18"/>
                <w:szCs w:val="18"/>
                <w:lang w:val="en-US"/>
              </w:rPr>
              <w:t xml:space="preserve">- 6 months: beneficial effects at macroscopic and MRI level, induced collagen type II-rich </w:t>
            </w:r>
            <w:r w:rsidRPr="00233B0B">
              <w:rPr>
                <w:rFonts w:cs="Times New Roman"/>
                <w:sz w:val="18"/>
                <w:szCs w:val="18"/>
                <w:lang w:val="en-US"/>
              </w:rPr>
              <w:lastRenderedPageBreak/>
              <w:t xml:space="preserve">ECM production, improved the disc height, and ameliorated local inflammation </w:t>
            </w:r>
            <w:r w:rsidRPr="00233B0B">
              <w:rPr>
                <w:rFonts w:cs="Times New Roman"/>
                <w:i/>
                <w:sz w:val="18"/>
                <w:szCs w:val="18"/>
                <w:lang w:val="en-US"/>
              </w:rPr>
              <w:t>in vivo</w:t>
            </w:r>
          </w:p>
        </w:tc>
      </w:tr>
      <w:tr w:rsidR="002B5970" w:rsidRPr="00233B0B" w14:paraId="0232B476" w14:textId="77777777" w:rsidTr="00C90128">
        <w:tc>
          <w:tcPr>
            <w:cnfStyle w:val="001000000000" w:firstRow="0" w:lastRow="0" w:firstColumn="1" w:lastColumn="0" w:oddVBand="0" w:evenVBand="0" w:oddHBand="0" w:evenHBand="0" w:firstRowFirstColumn="0" w:firstRowLastColumn="0" w:lastRowFirstColumn="0" w:lastRowLastColumn="0"/>
            <w:tcW w:w="960" w:type="dxa"/>
            <w:hideMark/>
          </w:tcPr>
          <w:p w14:paraId="25B18999" w14:textId="77777777" w:rsidR="002B5970" w:rsidRPr="00233B0B" w:rsidRDefault="002B5970">
            <w:pPr>
              <w:spacing w:after="0"/>
              <w:rPr>
                <w:rFonts w:cs="Times New Roman"/>
                <w:b/>
                <w:sz w:val="18"/>
                <w:szCs w:val="18"/>
                <w:lang w:val="en-US"/>
              </w:rPr>
            </w:pPr>
            <w:r w:rsidRPr="00233B0B">
              <w:rPr>
                <w:rFonts w:cs="Times New Roman"/>
                <w:b/>
                <w:sz w:val="18"/>
                <w:szCs w:val="18"/>
                <w:lang w:val="en-US"/>
              </w:rPr>
              <w:lastRenderedPageBreak/>
              <w:t xml:space="preserve">Xu, </w:t>
            </w:r>
          </w:p>
          <w:p w14:paraId="26F86AEE" w14:textId="1BEAB79C" w:rsidR="002B5970" w:rsidRPr="00233B0B" w:rsidRDefault="002B5970">
            <w:pPr>
              <w:spacing w:after="0"/>
              <w:rPr>
                <w:rFonts w:cs="Times New Roman"/>
                <w:b/>
                <w:sz w:val="18"/>
                <w:szCs w:val="18"/>
                <w:lang w:val="en-US"/>
              </w:rPr>
            </w:pPr>
            <w:r w:rsidRPr="00233B0B">
              <w:rPr>
                <w:rFonts w:cs="Times New Roman"/>
                <w:b/>
                <w:sz w:val="18"/>
                <w:szCs w:val="18"/>
                <w:lang w:val="en-US"/>
              </w:rPr>
              <w:t>2019</w:t>
            </w:r>
            <w:r w:rsidR="00233B0B" w:rsidRPr="00233B0B">
              <w:rPr>
                <w:rFonts w:cs="Times New Roman"/>
                <w:b/>
                <w:sz w:val="18"/>
                <w:szCs w:val="18"/>
                <w:lang w:val="en-US"/>
              </w:rPr>
              <w:t xml:space="preserve"> </w:t>
            </w:r>
            <w:r w:rsidRPr="00233B0B">
              <w:rPr>
                <w:rFonts w:cs="Times New Roman"/>
                <w:b/>
                <w:sz w:val="18"/>
                <w:szCs w:val="18"/>
              </w:rPr>
              <w:fldChar w:fldCharType="begin" w:fldLock="1"/>
            </w:r>
            <w:r w:rsidR="00233B0B" w:rsidRPr="00233B0B">
              <w:rPr>
                <w:rFonts w:cs="Times New Roman"/>
                <w:b/>
                <w:sz w:val="18"/>
                <w:szCs w:val="18"/>
                <w:lang w:val="en-US"/>
              </w:rPr>
              <w:instrText>ADDIN CSL_CITATION {"citationItems":[{"id":"ITEM-1","itemData":{"DOI":"S0928-4931(18)33195-3 [pii]","ISSN":"1873-0191; 0928-4931","abstract":"Intervertebral disc (IVD) degeneration is associated with lower back pain, with the dysfunction of nucleus pulposus (NP) cells instigating degeneration o. Here, we developed an optimized decellularised NP scaffold that could induce mesenchymal stem cells (MSCs) into NP-like cells in vitro and rescue the degenerated IVD in vivo. We optimized a decellularisation protocol for porcine NP and evaluated the biological properties and microstructure of the NP scaffold. Through co-culture with MSCs, we analysed scaffold bioactivity and potential signalling pathways. We tested the therapeutic efficacy of the scaffold using an IVD degeneration model in vivo. The decellularisation protocol generally removed the cellular components of the NP and preserved the majority of the biological components and regular microstructure. MSCs seeded in the NP-ECM scaffold differentiated into NP-like cells in vitro; this change was attributed to activation of the TGF-beta signalling pathway. The NP-ECM exhibited good cytocompatibility ex vivo and decelerated the degeneration of the IVD in vivo. These results indicate the successful establishment of a naturally-derived ECM material that could induce MSCs into NP cells and serve as a potential treatment for degenerated IVDs.","author":[{"dropping-particle":"","family":"Xu","given":"J","non-dropping-particle":"","parse-names":false,"suffix":""},{"dropping-particle":"","family":"Liu","given":"S","non-dropping-particle":"","parse-names":false,"suffix":""},{"dropping-particle":"","family":"Wang","given":"S","non-dropping-particle":"","parse-names":false,"suffix":""},{"dropping-particle":"","family":"Qiu","given":"P","non-dropping-particle":"","parse-names":false,"suffix":""},{"dropping-particle":"","family":"Chen","given":"P","non-dropping-particle":"","parse-names":false,"suffix":""},{"dropping-particle":"","family":"Lin","given":"X","non-dropping-particle":"","parse-names":false,"suffix":""},{"dropping-particle":"","family":"Fang","given":"X","non-dropping-particle":"","parse-names":false,"suffix":""}],"container-title":"Materials science &amp; engineering.C, Materials for biological applications","id":"ITEM-1","issued":{"date-parts":[["2019","6"]]},"note":"LR: 20190711; CI: Copyright (c) 2019; JID: 101484109; 0 (Transforming Growth Factor beta); 9007-49-2 (DNA); OTO: NOTNLM; 2018/10/18 00:00 [received]; 2019/01/28 00:00 [revised]; 2019/02/14 00:00 [accepted]; 2019/03/21 06:00 [entrez]; 2019/03/21 06:00 [pubmed]; 2019/07/12 06:00 [medline]; ppublish","page":"1213-1225","publisher":"Elsevier B.V","publisher-place":"Department of Orthopaedic Surgery, Sir Run Run Shaw Hospital, Medical College of Zhejiang University, China; Key Laboratory of Musculoskeletal System Degeneration and Regeneration Translational Research of Zhejiang Province, China.; Department o(TRUNCATED","title":"Decellularised nucleus pulposus as a potential biologic scaffold for disc tissue engineering","type":"article-journal","volume":"99"},"uris":["http://www.mendeley.com/documents/?uuid=f2a28911-1512-43b7-b7d6-1fd023dfc428"]}],"mendeley":{"formattedCitation":"(12)","plainTextFormattedCitation":"(12)","previouslyFormattedCitation":"(12)"},"properties":{"noteIndex":0},"schema":"https://github.com/citation-style-language/schema/raw/master/csl-citation.json"}</w:instrText>
            </w:r>
            <w:r w:rsidRPr="00233B0B">
              <w:rPr>
                <w:rFonts w:cs="Times New Roman"/>
                <w:b/>
                <w:sz w:val="18"/>
                <w:szCs w:val="18"/>
              </w:rPr>
              <w:fldChar w:fldCharType="separate"/>
            </w:r>
            <w:r w:rsidR="00FF368E" w:rsidRPr="00233B0B">
              <w:rPr>
                <w:rFonts w:cs="Times New Roman"/>
                <w:noProof/>
                <w:sz w:val="18"/>
                <w:szCs w:val="18"/>
                <w:lang w:val="en-US"/>
              </w:rPr>
              <w:t>(12)</w:t>
            </w:r>
            <w:r w:rsidRPr="00233B0B">
              <w:rPr>
                <w:rFonts w:cs="Times New Roman"/>
                <w:b/>
                <w:sz w:val="18"/>
                <w:szCs w:val="18"/>
              </w:rPr>
              <w:fldChar w:fldCharType="end"/>
            </w:r>
          </w:p>
        </w:tc>
        <w:tc>
          <w:tcPr>
            <w:tcW w:w="992" w:type="dxa"/>
            <w:tcBorders>
              <w:top w:val="nil"/>
              <w:left w:val="nil"/>
              <w:bottom w:val="single" w:sz="8" w:space="0" w:color="000000" w:themeColor="text1"/>
              <w:right w:val="nil"/>
            </w:tcBorders>
            <w:hideMark/>
          </w:tcPr>
          <w:p w14:paraId="232AF6B8"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Porcine (</w:t>
            </w:r>
            <w:r w:rsidRPr="00233B0B">
              <w:rPr>
                <w:rFonts w:cs="Times New Roman"/>
                <w:i/>
                <w:iCs/>
                <w:sz w:val="18"/>
                <w:szCs w:val="18"/>
                <w:lang w:val="en-US"/>
              </w:rPr>
              <w:t>n</w:t>
            </w:r>
            <w:r w:rsidRPr="00233B0B">
              <w:rPr>
                <w:rFonts w:cs="Times New Roman"/>
                <w:sz w:val="18"/>
                <w:szCs w:val="18"/>
                <w:lang w:val="en-US"/>
              </w:rPr>
              <w:t>=20, age =?)</w:t>
            </w:r>
          </w:p>
        </w:tc>
        <w:tc>
          <w:tcPr>
            <w:tcW w:w="4393" w:type="dxa"/>
            <w:tcBorders>
              <w:top w:val="nil"/>
              <w:left w:val="nil"/>
              <w:bottom w:val="single" w:sz="8" w:space="0" w:color="000000" w:themeColor="text1"/>
              <w:right w:val="nil"/>
            </w:tcBorders>
            <w:hideMark/>
          </w:tcPr>
          <w:p w14:paraId="4247A48B"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After 5 freeze-thaw cycles, NP tissue was immersed in 0.5% SDS for 8 h followed by 2 h 200 U/mL </w:t>
            </w:r>
            <w:proofErr w:type="spellStart"/>
            <w:r w:rsidRPr="00233B0B">
              <w:rPr>
                <w:rFonts w:cs="Times New Roman"/>
                <w:sz w:val="18"/>
                <w:szCs w:val="18"/>
                <w:lang w:val="en-US"/>
              </w:rPr>
              <w:t>DNAse</w:t>
            </w:r>
            <w:proofErr w:type="spellEnd"/>
            <w:r w:rsidRPr="00233B0B">
              <w:rPr>
                <w:rFonts w:cs="Times New Roman"/>
                <w:sz w:val="18"/>
                <w:szCs w:val="18"/>
                <w:lang w:val="en-US"/>
              </w:rPr>
              <w:t xml:space="preserve"> treatment and flushing in PBS for 12 h to eliminate residual chemicals</w:t>
            </w:r>
          </w:p>
        </w:tc>
        <w:tc>
          <w:tcPr>
            <w:tcW w:w="2551" w:type="dxa"/>
            <w:tcBorders>
              <w:top w:val="nil"/>
              <w:left w:val="nil"/>
              <w:bottom w:val="single" w:sz="8" w:space="0" w:color="000000" w:themeColor="text1"/>
              <w:right w:val="nil"/>
            </w:tcBorders>
            <w:hideMark/>
          </w:tcPr>
          <w:p w14:paraId="51804F12"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N/A</w:t>
            </w:r>
          </w:p>
        </w:tc>
        <w:tc>
          <w:tcPr>
            <w:tcW w:w="2550" w:type="dxa"/>
            <w:tcBorders>
              <w:top w:val="nil"/>
              <w:left w:val="nil"/>
              <w:bottom w:val="single" w:sz="8" w:space="0" w:color="000000" w:themeColor="text1"/>
              <w:right w:val="nil"/>
            </w:tcBorders>
            <w:hideMark/>
          </w:tcPr>
          <w:p w14:paraId="426658EE"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iCs/>
                <w:sz w:val="18"/>
                <w:szCs w:val="18"/>
                <w:lang w:val="en-US"/>
              </w:rPr>
              <w:t>in vitro</w:t>
            </w:r>
            <w:r w:rsidRPr="00233B0B">
              <w:rPr>
                <w:rFonts w:cs="Times New Roman"/>
                <w:sz w:val="18"/>
                <w:szCs w:val="18"/>
                <w:lang w:val="en-US"/>
              </w:rPr>
              <w:t xml:space="preserve"> - Human MSCs (n=?, age=?)</w:t>
            </w:r>
          </w:p>
          <w:p w14:paraId="6B6E71CF" w14:textId="77777777" w:rsidR="002B5970" w:rsidRPr="00233B0B" w:rsidRDefault="002B5970">
            <w:pPr>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iCs/>
                <w:sz w:val="18"/>
                <w:szCs w:val="18"/>
                <w:lang w:val="en-US"/>
              </w:rPr>
              <w:t>in vivo</w:t>
            </w:r>
            <w:r w:rsidRPr="00233B0B">
              <w:rPr>
                <w:rFonts w:cs="Times New Roman"/>
                <w:sz w:val="18"/>
                <w:szCs w:val="18"/>
                <w:lang w:val="en-US"/>
              </w:rPr>
              <w:t xml:space="preserve"> – Rabbit IVDs (n=?, 6 weeks of age, degeneration induced 4 weeks before treatment injection)</w:t>
            </w:r>
          </w:p>
        </w:tc>
        <w:tc>
          <w:tcPr>
            <w:tcW w:w="2834" w:type="dxa"/>
            <w:tcBorders>
              <w:top w:val="nil"/>
              <w:left w:val="nil"/>
              <w:bottom w:val="single" w:sz="8" w:space="0" w:color="000000" w:themeColor="text1"/>
              <w:right w:val="single" w:sz="8" w:space="0" w:color="000000" w:themeColor="text1"/>
            </w:tcBorders>
            <w:hideMark/>
          </w:tcPr>
          <w:p w14:paraId="0710F9C1"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iCs/>
                <w:sz w:val="18"/>
                <w:szCs w:val="18"/>
                <w:lang w:val="en-US"/>
              </w:rPr>
              <w:t>in vitro</w:t>
            </w:r>
            <w:r w:rsidRPr="00233B0B">
              <w:rPr>
                <w:rFonts w:cs="Times New Roman"/>
                <w:sz w:val="18"/>
                <w:szCs w:val="18"/>
                <w:lang w:val="en-US"/>
              </w:rPr>
              <w:t>- 14 days: MSCs seeded in the NP-ECM scaffold differentiated into NP-like cells with aggrecan and collagen type 2 expression due to increased TGF/</w:t>
            </w:r>
            <w:proofErr w:type="spellStart"/>
            <w:r w:rsidRPr="00233B0B">
              <w:rPr>
                <w:rFonts w:cs="Times New Roman"/>
                <w:sz w:val="18"/>
                <w:szCs w:val="18"/>
                <w:lang w:val="en-US"/>
              </w:rPr>
              <w:t>Smad</w:t>
            </w:r>
            <w:proofErr w:type="spellEnd"/>
            <w:r w:rsidRPr="00233B0B">
              <w:rPr>
                <w:rFonts w:cs="Times New Roman"/>
                <w:sz w:val="18"/>
                <w:szCs w:val="18"/>
                <w:lang w:val="en-US"/>
              </w:rPr>
              <w:t xml:space="preserve"> signaling</w:t>
            </w:r>
          </w:p>
          <w:p w14:paraId="314A15CA" w14:textId="77777777" w:rsidR="002B5970" w:rsidRPr="00233B0B" w:rsidRDefault="002B5970">
            <w:pPr>
              <w:autoSpaceDE w:val="0"/>
              <w:autoSpaceDN w:val="0"/>
              <w:adjustRightInd w:val="0"/>
              <w:spacing w:after="0"/>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233B0B">
              <w:rPr>
                <w:rFonts w:cs="Times New Roman"/>
                <w:sz w:val="18"/>
                <w:szCs w:val="18"/>
                <w:lang w:val="en-US"/>
              </w:rPr>
              <w:t xml:space="preserve">* </w:t>
            </w:r>
            <w:r w:rsidRPr="00233B0B">
              <w:rPr>
                <w:rFonts w:cs="Times New Roman"/>
                <w:i/>
                <w:iCs/>
                <w:sz w:val="18"/>
                <w:szCs w:val="18"/>
                <w:lang w:val="en-US"/>
              </w:rPr>
              <w:t>in vivo</w:t>
            </w:r>
            <w:r w:rsidRPr="00233B0B">
              <w:rPr>
                <w:rFonts w:cs="Times New Roman"/>
                <w:sz w:val="18"/>
                <w:szCs w:val="18"/>
                <w:lang w:val="en-US"/>
              </w:rPr>
              <w:t xml:space="preserve"> - 8 weeks: decelerated the degeneration of the IVD on MRI</w:t>
            </w:r>
          </w:p>
        </w:tc>
      </w:tr>
    </w:tbl>
    <w:p w14:paraId="6E41D0AE" w14:textId="77777777" w:rsidR="002B5970" w:rsidRPr="00233B0B" w:rsidRDefault="002B5970" w:rsidP="002B5970">
      <w:pPr>
        <w:rPr>
          <w:rFonts w:cs="Times New Roman"/>
          <w:color w:val="000000" w:themeColor="text1"/>
          <w:sz w:val="18"/>
          <w:szCs w:val="18"/>
        </w:rPr>
      </w:pPr>
      <w:r w:rsidRPr="00233B0B">
        <w:rPr>
          <w:rFonts w:cs="Times New Roman"/>
          <w:color w:val="000000" w:themeColor="text1"/>
          <w:sz w:val="18"/>
          <w:szCs w:val="18"/>
        </w:rPr>
        <w:t>ASC: adipose-derived mesenchymal stromal cells, CK: cytokeratin, ECM: extracellular matrix, GAG: glycosaminoglycans, h: hours, HUVEC:</w:t>
      </w:r>
      <w:r w:rsidRPr="00233B0B">
        <w:rPr>
          <w:rFonts w:cs="Times New Roman"/>
        </w:rPr>
        <w:t xml:space="preserve"> </w:t>
      </w:r>
      <w:r w:rsidRPr="00233B0B">
        <w:rPr>
          <w:rFonts w:cs="Times New Roman"/>
          <w:color w:val="000000" w:themeColor="text1"/>
          <w:sz w:val="18"/>
          <w:szCs w:val="18"/>
        </w:rPr>
        <w:t>human umbilical vein endothelial cells, IVD: intervertebral disc, KRT: cytokeratin, min: minutes, MRI: magnetic resonance imaging, MSC: mesenchymal stromal cell, N/A: not applicable, NC: notochordal cell, NCCM: NC conditioned medium, NP: nucleus pulposus, NPC: nucleus pulposus cell, SDSC: synovium-derived stem cell, T: brachyury, TGF: transforming growth factor</w:t>
      </w:r>
    </w:p>
    <w:p w14:paraId="6DEF9DCB" w14:textId="77777777" w:rsidR="002B5970" w:rsidRPr="00233B0B" w:rsidRDefault="002B5970" w:rsidP="002B5970">
      <w:pPr>
        <w:rPr>
          <w:rFonts w:eastAsiaTheme="minorEastAsia" w:cs="Times New Roman"/>
          <w:b/>
          <w:bCs/>
          <w:sz w:val="18"/>
          <w:szCs w:val="24"/>
          <w:lang w:eastAsia="nl-NL"/>
        </w:rPr>
      </w:pPr>
      <w:r w:rsidRPr="00233B0B">
        <w:rPr>
          <w:rFonts w:cs="Times New Roman"/>
          <w:b/>
          <w:bCs/>
          <w:sz w:val="18"/>
        </w:rPr>
        <w:br w:type="page"/>
      </w:r>
    </w:p>
    <w:p w14:paraId="1C856BF6" w14:textId="77777777" w:rsidR="002B5970" w:rsidRPr="00233B0B" w:rsidRDefault="002B5970" w:rsidP="002B5970">
      <w:pPr>
        <w:pStyle w:val="NormalWeb"/>
        <w:spacing w:before="0" w:beforeAutospacing="0" w:after="0" w:afterAutospacing="0"/>
        <w:jc w:val="both"/>
        <w:rPr>
          <w:rFonts w:eastAsiaTheme="minorEastAsia"/>
          <w:b/>
          <w:bCs/>
          <w:sz w:val="18"/>
          <w:lang w:eastAsia="nl-NL"/>
        </w:rPr>
      </w:pPr>
      <w:r w:rsidRPr="00233B0B">
        <w:rPr>
          <w:b/>
          <w:bCs/>
          <w:sz w:val="18"/>
        </w:rPr>
        <w:lastRenderedPageBreak/>
        <w:t>References</w:t>
      </w:r>
    </w:p>
    <w:p w14:paraId="2526C31E" w14:textId="1822D189" w:rsidR="00233B0B" w:rsidRPr="00233B0B" w:rsidRDefault="002B5970" w:rsidP="00233B0B">
      <w:pPr>
        <w:widowControl w:val="0"/>
        <w:autoSpaceDE w:val="0"/>
        <w:autoSpaceDN w:val="0"/>
        <w:adjustRightInd w:val="0"/>
        <w:spacing w:after="0"/>
        <w:ind w:left="640" w:hanging="640"/>
        <w:rPr>
          <w:rFonts w:cs="Times New Roman"/>
          <w:noProof/>
          <w:sz w:val="18"/>
          <w:szCs w:val="24"/>
        </w:rPr>
      </w:pPr>
      <w:r w:rsidRPr="00233B0B">
        <w:rPr>
          <w:rFonts w:cs="Times New Roman"/>
          <w:b/>
          <w:bCs/>
          <w:sz w:val="18"/>
        </w:rPr>
        <w:fldChar w:fldCharType="begin" w:fldLock="1"/>
      </w:r>
      <w:r w:rsidRPr="00233B0B">
        <w:rPr>
          <w:rFonts w:cs="Times New Roman"/>
          <w:b/>
          <w:bCs/>
          <w:sz w:val="18"/>
        </w:rPr>
        <w:instrText xml:space="preserve">ADDIN Mendeley Bibliography CSL_BIBLIOGRAPHY </w:instrText>
      </w:r>
      <w:r w:rsidRPr="00233B0B">
        <w:rPr>
          <w:rFonts w:cs="Times New Roman"/>
          <w:b/>
          <w:bCs/>
          <w:sz w:val="18"/>
        </w:rPr>
        <w:fldChar w:fldCharType="separate"/>
      </w:r>
      <w:r w:rsidR="00233B0B" w:rsidRPr="00233B0B">
        <w:rPr>
          <w:rFonts w:cs="Times New Roman"/>
          <w:noProof/>
          <w:sz w:val="18"/>
          <w:szCs w:val="24"/>
        </w:rPr>
        <w:t xml:space="preserve">1. </w:t>
      </w:r>
      <w:r w:rsidR="00233B0B" w:rsidRPr="00233B0B">
        <w:rPr>
          <w:rFonts w:cs="Times New Roman"/>
          <w:noProof/>
          <w:sz w:val="18"/>
          <w:szCs w:val="24"/>
        </w:rPr>
        <w:tab/>
        <w:t xml:space="preserve">Mercuri JJ, Gill SS, Simionescu DT. Novel tissue-derived biomimetic scaffold for regenerating the human nucleus pulposus. J Biomed Mater Res A. 2011 Feb;96(2):422–35. </w:t>
      </w:r>
    </w:p>
    <w:p w14:paraId="5B18161C"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2. </w:t>
      </w:r>
      <w:r w:rsidRPr="00233B0B">
        <w:rPr>
          <w:rFonts w:cs="Times New Roman"/>
          <w:noProof/>
          <w:sz w:val="18"/>
          <w:szCs w:val="24"/>
        </w:rPr>
        <w:tab/>
        <w:t xml:space="preserve">Mercuri JJ, Patnaik S, Dion G, Gill SS, Liao J, Simionescu DT. Regenerative potential of decellularized porcine nucleus pulposus hydrogel scaffolds: stem cell differentiation, matrix remodeling, and biocompatibility studies. Tissue Eng A. 2013 Apr;19(7–8):952–66. </w:t>
      </w:r>
    </w:p>
    <w:p w14:paraId="46152390"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3. </w:t>
      </w:r>
      <w:r w:rsidRPr="00233B0B">
        <w:rPr>
          <w:rFonts w:cs="Times New Roman"/>
          <w:noProof/>
          <w:sz w:val="18"/>
          <w:szCs w:val="24"/>
        </w:rPr>
        <w:tab/>
        <w:t xml:space="preserve">Pei M, Shoukry M, Li J, Daffner SD, France JC, Emery SE. Modulation of in vitro microenvironment facilitates synovium-derived stem cell-based nucleus pulposus tissue regeneration. Spine (Phila Pa 1976). 2012 Aug 15;37(18):1538–47. </w:t>
      </w:r>
    </w:p>
    <w:p w14:paraId="34021AAA"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4. </w:t>
      </w:r>
      <w:r w:rsidRPr="00233B0B">
        <w:rPr>
          <w:rFonts w:cs="Times New Roman"/>
          <w:noProof/>
          <w:sz w:val="18"/>
          <w:szCs w:val="24"/>
        </w:rPr>
        <w:tab/>
        <w:t xml:space="preserve">Liu Y, Rahaman MN, Bal BS. Modulating notochordal differentiation of human induced pluripotent stem cells using natural nucleus pulposus tissue matrix. PLoS One. 2014 Jul 23;9(7):e100885. </w:t>
      </w:r>
    </w:p>
    <w:p w14:paraId="4FC5ACF2"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5. </w:t>
      </w:r>
      <w:r w:rsidRPr="00233B0B">
        <w:rPr>
          <w:rFonts w:cs="Times New Roman"/>
          <w:noProof/>
          <w:sz w:val="18"/>
          <w:szCs w:val="24"/>
        </w:rPr>
        <w:tab/>
        <w:t xml:space="preserve">Liu Y, Fu S, Rahaman MN, Mao JJ, Bal BS. Native nucleus pulposus tissue matrix promotes notochordal differentiation of human induced pluripotent stem cells with potential for treating intervertebral disc degeneration. J Biomed Mater Res A. 2015;103(3):1053–9. </w:t>
      </w:r>
    </w:p>
    <w:p w14:paraId="6D889ACD"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6. </w:t>
      </w:r>
      <w:r w:rsidRPr="00233B0B">
        <w:rPr>
          <w:rFonts w:cs="Times New Roman"/>
          <w:noProof/>
          <w:sz w:val="18"/>
          <w:szCs w:val="24"/>
        </w:rPr>
        <w:tab/>
        <w:t xml:space="preserve">Wachs RA, Hoogenboezem EN, Huda HI, Xin S, Porvasnik SL, Schmidt CE. Creation of an injectable in situ gelling native extracellular matrix for nucleus pulposus tissue engineering. Spine J. 2017;17(3):435–44. </w:t>
      </w:r>
    </w:p>
    <w:p w14:paraId="2CA790FA"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7. </w:t>
      </w:r>
      <w:r w:rsidRPr="00233B0B">
        <w:rPr>
          <w:rFonts w:cs="Times New Roman"/>
          <w:noProof/>
          <w:sz w:val="18"/>
          <w:szCs w:val="24"/>
        </w:rPr>
        <w:tab/>
        <w:t xml:space="preserve">Bai XD, Li XC, Chen JH, Guo ZM, Hou LS, Wang DL, et al. (*) Coculture with Partial Digestion Notochordal Cell-Rich Nucleus Pulposus Tissue Activates Degenerative Human Nucleus Pulposus Cells. Tissue Eng A. 2017 Aug;23(15–16):837–46. </w:t>
      </w:r>
    </w:p>
    <w:p w14:paraId="33718CE1"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8. </w:t>
      </w:r>
      <w:r w:rsidRPr="00233B0B">
        <w:rPr>
          <w:rFonts w:cs="Times New Roman"/>
          <w:noProof/>
          <w:sz w:val="18"/>
          <w:szCs w:val="24"/>
        </w:rPr>
        <w:tab/>
        <w:t xml:space="preserve">Zhou X, Wang J, Huang X, Fang W, Tao Y, Zhao T, et al. Injectable decellularized nucleus pulposus-based cell delivery system for differentiation of adipose-derived stem cells and nucleus pulposus regeneration. Acta Biomater. 2018 Nov;81:115–28. </w:t>
      </w:r>
    </w:p>
    <w:p w14:paraId="26366736"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9. </w:t>
      </w:r>
      <w:r w:rsidRPr="00233B0B">
        <w:rPr>
          <w:rFonts w:cs="Times New Roman"/>
          <w:noProof/>
          <w:sz w:val="18"/>
          <w:szCs w:val="24"/>
        </w:rPr>
        <w:tab/>
        <w:t xml:space="preserve">de Vries S, Doeselaar M V, Meij B, Tryfonidou M, Ito K. Notochordal Cell Matrix As a Therapeutic Agent for Intervertebral Disc Regeneration. Tissue Eng A. 2018 Jun; </w:t>
      </w:r>
    </w:p>
    <w:p w14:paraId="1022436F"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10. </w:t>
      </w:r>
      <w:r w:rsidRPr="00233B0B">
        <w:rPr>
          <w:rFonts w:cs="Times New Roman"/>
          <w:noProof/>
          <w:sz w:val="18"/>
          <w:szCs w:val="24"/>
        </w:rPr>
        <w:tab/>
        <w:t xml:space="preserve">de Vries SAH, van Doeselaar M, Meij BP, Tryfonidou MA, Ito K. Notochordal cell matrix: An inhibitor of neurite and blood vessel growth? J Orthop Res. 2018 Jul; </w:t>
      </w:r>
    </w:p>
    <w:p w14:paraId="0D81B160" w14:textId="77777777" w:rsidR="00233B0B" w:rsidRPr="00233B0B" w:rsidRDefault="00233B0B" w:rsidP="00233B0B">
      <w:pPr>
        <w:widowControl w:val="0"/>
        <w:autoSpaceDE w:val="0"/>
        <w:autoSpaceDN w:val="0"/>
        <w:adjustRightInd w:val="0"/>
        <w:spacing w:after="0"/>
        <w:ind w:left="640" w:hanging="640"/>
        <w:rPr>
          <w:rFonts w:cs="Times New Roman"/>
          <w:noProof/>
          <w:sz w:val="18"/>
          <w:szCs w:val="24"/>
        </w:rPr>
      </w:pPr>
      <w:r w:rsidRPr="00233B0B">
        <w:rPr>
          <w:rFonts w:cs="Times New Roman"/>
          <w:noProof/>
          <w:sz w:val="18"/>
          <w:szCs w:val="24"/>
        </w:rPr>
        <w:t xml:space="preserve">11. </w:t>
      </w:r>
      <w:r w:rsidRPr="00233B0B">
        <w:rPr>
          <w:rFonts w:cs="Times New Roman"/>
          <w:noProof/>
          <w:sz w:val="18"/>
          <w:szCs w:val="24"/>
        </w:rPr>
        <w:tab/>
        <w:t xml:space="preserve">Bach FC, Tellegen AR, Beukers M, Miranda-Bedate A, Teunissen M, de Jong WAM, et al. Biologic canine and human intervertebral disc repair by notochordal cell-derived matrix: From bench towards bedside. Oncotarget. 2018;9(41). </w:t>
      </w:r>
    </w:p>
    <w:p w14:paraId="437E5E41" w14:textId="77777777" w:rsidR="00233B0B" w:rsidRPr="00233B0B" w:rsidRDefault="00233B0B" w:rsidP="00233B0B">
      <w:pPr>
        <w:widowControl w:val="0"/>
        <w:autoSpaceDE w:val="0"/>
        <w:autoSpaceDN w:val="0"/>
        <w:adjustRightInd w:val="0"/>
        <w:spacing w:after="0"/>
        <w:ind w:left="640" w:hanging="640"/>
        <w:rPr>
          <w:rFonts w:cs="Times New Roman"/>
          <w:noProof/>
          <w:sz w:val="18"/>
        </w:rPr>
      </w:pPr>
      <w:r w:rsidRPr="00233B0B">
        <w:rPr>
          <w:rFonts w:cs="Times New Roman"/>
          <w:noProof/>
          <w:sz w:val="18"/>
          <w:szCs w:val="24"/>
        </w:rPr>
        <w:t xml:space="preserve">12. </w:t>
      </w:r>
      <w:r w:rsidRPr="00233B0B">
        <w:rPr>
          <w:rFonts w:cs="Times New Roman"/>
          <w:noProof/>
          <w:sz w:val="18"/>
          <w:szCs w:val="24"/>
        </w:rPr>
        <w:tab/>
        <w:t xml:space="preserve">Xu J, Liu S, Wang S, Qiu P, Chen P, Lin X, et al. Decellularised nucleus pulposus as a potential biologic scaffold for disc tissue engineering. Mater Sci Eng Mater Biol Appl. 2019 Jun;99:1213–25. </w:t>
      </w:r>
    </w:p>
    <w:p w14:paraId="296159DC" w14:textId="77777777" w:rsidR="002B5970" w:rsidRPr="00233B0B" w:rsidRDefault="002B5970" w:rsidP="002B5970">
      <w:pPr>
        <w:pStyle w:val="NormalWeb"/>
        <w:spacing w:before="0" w:beforeAutospacing="0" w:after="0" w:afterAutospacing="0"/>
        <w:jc w:val="both"/>
        <w:rPr>
          <w:sz w:val="18"/>
        </w:rPr>
      </w:pPr>
      <w:r w:rsidRPr="00233B0B">
        <w:rPr>
          <w:b/>
          <w:bCs/>
          <w:sz w:val="18"/>
        </w:rPr>
        <w:fldChar w:fldCharType="end"/>
      </w:r>
    </w:p>
    <w:p w14:paraId="16C122DE" w14:textId="77777777" w:rsidR="002B5970" w:rsidRPr="00233B0B" w:rsidRDefault="002B5970" w:rsidP="002B5970">
      <w:pPr>
        <w:spacing w:after="0"/>
        <w:jc w:val="both"/>
        <w:rPr>
          <w:rFonts w:cs="Times New Roman"/>
          <w:color w:val="000000" w:themeColor="text1"/>
          <w:sz w:val="18"/>
          <w:szCs w:val="18"/>
        </w:rPr>
      </w:pPr>
      <w:r w:rsidRPr="00233B0B">
        <w:rPr>
          <w:rFonts w:eastAsia="Times New Roman" w:cs="Times New Roman"/>
          <w:sz w:val="18"/>
        </w:rPr>
        <w:t> </w:t>
      </w:r>
    </w:p>
    <w:p w14:paraId="0A635F3D" w14:textId="77777777" w:rsidR="002B5970" w:rsidRPr="00233B0B" w:rsidRDefault="002B5970" w:rsidP="002B5970">
      <w:pPr>
        <w:spacing w:after="0"/>
        <w:jc w:val="both"/>
        <w:rPr>
          <w:rFonts w:cs="Times New Roman"/>
          <w:color w:val="000000" w:themeColor="text1"/>
          <w:sz w:val="18"/>
          <w:szCs w:val="18"/>
        </w:rPr>
      </w:pPr>
    </w:p>
    <w:p w14:paraId="54C1A93A" w14:textId="214970AB" w:rsidR="007436B0" w:rsidRPr="00233B0B" w:rsidRDefault="007436B0" w:rsidP="002B5970">
      <w:pPr>
        <w:rPr>
          <w:rFonts w:cs="Times New Roman"/>
          <w:sz w:val="18"/>
        </w:rPr>
      </w:pPr>
    </w:p>
    <w:p w14:paraId="7B65BC41" w14:textId="77777777" w:rsidR="00DE23E8" w:rsidRPr="00233B0B" w:rsidRDefault="00DE23E8" w:rsidP="00654E8F">
      <w:pPr>
        <w:spacing w:before="240"/>
        <w:rPr>
          <w:rFonts w:cs="Times New Roman"/>
        </w:rPr>
      </w:pPr>
    </w:p>
    <w:sectPr w:rsidR="00DE23E8" w:rsidRPr="00233B0B" w:rsidSect="00E73B8E">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06F62E" w14:textId="77777777" w:rsidR="00F7701C" w:rsidRDefault="00F7701C" w:rsidP="00117666">
      <w:pPr>
        <w:spacing w:after="0"/>
      </w:pPr>
      <w:r>
        <w:separator/>
      </w:r>
    </w:p>
  </w:endnote>
  <w:endnote w:type="continuationSeparator" w:id="0">
    <w:p w14:paraId="522F780A" w14:textId="77777777" w:rsidR="00F7701C" w:rsidRDefault="00F770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2B6366" w14:textId="77777777" w:rsidR="00F7701C" w:rsidRDefault="00F7701C" w:rsidP="00117666">
      <w:pPr>
        <w:spacing w:after="0"/>
      </w:pPr>
      <w:r>
        <w:separator/>
      </w:r>
    </w:p>
  </w:footnote>
  <w:footnote w:type="continuationSeparator" w:id="0">
    <w:p w14:paraId="7B8CACFF" w14:textId="77777777" w:rsidR="00F7701C" w:rsidRDefault="00F770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6B8AD26B"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 xml:space="preserve">Supplementary </w:t>
    </w:r>
    <w:r w:rsidR="00C90128">
      <w:rPr>
        <w:rFonts w:cs="Times New Roman"/>
      </w:rPr>
      <w:t>Table 2</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attachedTemplate r:id="rId1"/>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WztDQ2NbIwtTQzNDZW0lEKTi0uzszPAykwqgUAYsnQWiwAAAA="/>
  </w:docVars>
  <w:rsids>
    <w:rsidRoot w:val="00ED20B5"/>
    <w:rsid w:val="0001436A"/>
    <w:rsid w:val="00034304"/>
    <w:rsid w:val="00035434"/>
    <w:rsid w:val="00052A14"/>
    <w:rsid w:val="00077D53"/>
    <w:rsid w:val="00105FD9"/>
    <w:rsid w:val="00117666"/>
    <w:rsid w:val="001549D3"/>
    <w:rsid w:val="00160065"/>
    <w:rsid w:val="00177D84"/>
    <w:rsid w:val="00233B0B"/>
    <w:rsid w:val="00267D18"/>
    <w:rsid w:val="00274347"/>
    <w:rsid w:val="002868E2"/>
    <w:rsid w:val="002869C3"/>
    <w:rsid w:val="002936E4"/>
    <w:rsid w:val="002B4A57"/>
    <w:rsid w:val="002B5970"/>
    <w:rsid w:val="002C74CA"/>
    <w:rsid w:val="003123F4"/>
    <w:rsid w:val="003544FB"/>
    <w:rsid w:val="003D2F2D"/>
    <w:rsid w:val="00401590"/>
    <w:rsid w:val="00447801"/>
    <w:rsid w:val="00452E9C"/>
    <w:rsid w:val="0046249B"/>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36B0"/>
    <w:rsid w:val="007501BE"/>
    <w:rsid w:val="00790BB3"/>
    <w:rsid w:val="007C206C"/>
    <w:rsid w:val="007C2189"/>
    <w:rsid w:val="00817DD6"/>
    <w:rsid w:val="0083759F"/>
    <w:rsid w:val="00885156"/>
    <w:rsid w:val="009151AA"/>
    <w:rsid w:val="0093429D"/>
    <w:rsid w:val="00943573"/>
    <w:rsid w:val="00964134"/>
    <w:rsid w:val="00970F7D"/>
    <w:rsid w:val="00994A3D"/>
    <w:rsid w:val="009B5095"/>
    <w:rsid w:val="009B5D81"/>
    <w:rsid w:val="009C2B12"/>
    <w:rsid w:val="00A174D9"/>
    <w:rsid w:val="00AA4D24"/>
    <w:rsid w:val="00AB6715"/>
    <w:rsid w:val="00B1671E"/>
    <w:rsid w:val="00B25EB8"/>
    <w:rsid w:val="00B33749"/>
    <w:rsid w:val="00B37F4D"/>
    <w:rsid w:val="00B54C70"/>
    <w:rsid w:val="00C52A7B"/>
    <w:rsid w:val="00C56BAF"/>
    <w:rsid w:val="00C679AA"/>
    <w:rsid w:val="00C75972"/>
    <w:rsid w:val="00C90128"/>
    <w:rsid w:val="00CD066B"/>
    <w:rsid w:val="00CE4FEE"/>
    <w:rsid w:val="00D060CF"/>
    <w:rsid w:val="00DB59C3"/>
    <w:rsid w:val="00DC259A"/>
    <w:rsid w:val="00DE23E8"/>
    <w:rsid w:val="00E52377"/>
    <w:rsid w:val="00E537AD"/>
    <w:rsid w:val="00E64E17"/>
    <w:rsid w:val="00E73B8E"/>
    <w:rsid w:val="00E843DF"/>
    <w:rsid w:val="00E866C9"/>
    <w:rsid w:val="00EA3D3C"/>
    <w:rsid w:val="00EC090A"/>
    <w:rsid w:val="00ED20B5"/>
    <w:rsid w:val="00F46900"/>
    <w:rsid w:val="00F474BE"/>
    <w:rsid w:val="00F61D89"/>
    <w:rsid w:val="00F7701C"/>
    <w:rsid w:val="00FF1949"/>
    <w:rsid w:val="00FF3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uiPriority w:val="99"/>
    <w:rsid w:val="007436B0"/>
    <w:pPr>
      <w:autoSpaceDE w:val="0"/>
      <w:autoSpaceDN w:val="0"/>
      <w:adjustRightInd w:val="0"/>
      <w:spacing w:after="0" w:line="240" w:lineRule="auto"/>
    </w:pPr>
    <w:rPr>
      <w:rFonts w:ascii="Verdana" w:hAnsi="Verdana" w:cs="Verdana"/>
      <w:color w:val="000000"/>
      <w:sz w:val="24"/>
      <w:szCs w:val="24"/>
      <w:lang w:val="nl-NL"/>
    </w:rPr>
  </w:style>
  <w:style w:type="table" w:styleId="MediumList2">
    <w:name w:val="Medium List 2"/>
    <w:basedOn w:val="TableNormal"/>
    <w:uiPriority w:val="66"/>
    <w:semiHidden/>
    <w:unhideWhenUsed/>
    <w:rsid w:val="007436B0"/>
    <w:pPr>
      <w:spacing w:after="0" w:line="240" w:lineRule="auto"/>
    </w:pPr>
    <w:rPr>
      <w:rFonts w:asciiTheme="majorHAnsi" w:eastAsiaTheme="majorEastAsia" w:hAnsiTheme="majorHAnsi" w:cstheme="majorBidi"/>
      <w:color w:val="000000" w:themeColor="text1"/>
      <w:lang w:val="nl-NL"/>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1411916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76688330">
      <w:bodyDiv w:val="1"/>
      <w:marLeft w:val="0"/>
      <w:marRight w:val="0"/>
      <w:marTop w:val="0"/>
      <w:marBottom w:val="0"/>
      <w:divBdr>
        <w:top w:val="none" w:sz="0" w:space="0" w:color="auto"/>
        <w:left w:val="none" w:sz="0" w:space="0" w:color="auto"/>
        <w:bottom w:val="none" w:sz="0" w:space="0" w:color="auto"/>
        <w:right w:val="none" w:sz="0" w:space="0" w:color="auto"/>
      </w:divBdr>
    </w:div>
    <w:div w:id="1713767956">
      <w:bodyDiv w:val="1"/>
      <w:marLeft w:val="0"/>
      <w:marRight w:val="0"/>
      <w:marTop w:val="0"/>
      <w:marBottom w:val="0"/>
      <w:divBdr>
        <w:top w:val="none" w:sz="0" w:space="0" w:color="auto"/>
        <w:left w:val="none" w:sz="0" w:space="0" w:color="auto"/>
        <w:bottom w:val="none" w:sz="0" w:space="0" w:color="auto"/>
        <w:right w:val="none" w:sz="0" w:space="0" w:color="auto"/>
      </w:divBdr>
    </w:div>
    <w:div w:id="208005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8756</Words>
  <Characters>48159</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ryfonidou, M.A. (Marianna)</cp:lastModifiedBy>
  <cp:revision>11</cp:revision>
  <cp:lastPrinted>2013-10-03T12:51:00Z</cp:lastPrinted>
  <dcterms:created xsi:type="dcterms:W3CDTF">2021-09-13T10:33:00Z</dcterms:created>
  <dcterms:modified xsi:type="dcterms:W3CDTF">2021-09-21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drug-delivery-reviews</vt:lpwstr>
  </property>
  <property fmtid="{D5CDD505-2E9C-101B-9397-08002B2CF9AE}" pid="3" name="Mendeley Recent Style Name 0_1">
    <vt:lpwstr>Advanced Drug Delivery Review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veterinary-research</vt:lpwstr>
  </property>
  <property fmtid="{D5CDD505-2E9C-101B-9397-08002B2CF9AE}" pid="7" name="Mendeley Recent Style Name 2_1">
    <vt:lpwstr>BMC Veterinary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orthopaedic-research</vt:lpwstr>
  </property>
  <property fmtid="{D5CDD505-2E9C-101B-9397-08002B2CF9AE}" pid="13" name="Mendeley Recent Style Name 5_1">
    <vt:lpwstr>Journal of Orthopaedic Research</vt:lpwstr>
  </property>
  <property fmtid="{D5CDD505-2E9C-101B-9397-08002B2CF9AE}" pid="14" name="Mendeley Recent Style Id 6_1">
    <vt:lpwstr>http://csl.mendeley.com/styles/523893081/nature-Marianna</vt:lpwstr>
  </property>
  <property fmtid="{D5CDD505-2E9C-101B-9397-08002B2CF9AE}" pid="15" name="Mendeley Recent Style Name 6_1">
    <vt:lpwstr>Nature - Marianna Tryfonidou</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610685081/vancouver</vt:lpwstr>
  </property>
  <property fmtid="{D5CDD505-2E9C-101B-9397-08002B2CF9AE}" pid="19" name="Mendeley Recent Style Name 8_1">
    <vt:lpwstr>Vancouver - Lizette Utomo</vt:lpwstr>
  </property>
  <property fmtid="{D5CDD505-2E9C-101B-9397-08002B2CF9AE}" pid="20" name="Mendeley Recent Style Id 9_1">
    <vt:lpwstr>http://csl.mendeley.com/styles/610685081/vancouver</vt:lpwstr>
  </property>
  <property fmtid="{D5CDD505-2E9C-101B-9397-08002B2CF9AE}" pid="21" name="Mendeley Recent Style Name 9_1">
    <vt:lpwstr>Vancouver - all authors - Lizette Utomo</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d8547304-22c3-35b1-95fa-fb5cf75899d9</vt:lpwstr>
  </property>
</Properties>
</file>